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A243C0" w14:textId="20959F5A" w:rsidR="008205AE" w:rsidRPr="00E54B26" w:rsidRDefault="001B2D0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54B26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tbl>
      <w:tblPr>
        <w:tblpPr w:leftFromText="141" w:rightFromText="141" w:vertAnchor="text" w:tblpY="1"/>
        <w:tblOverlap w:val="never"/>
        <w:tblW w:w="5036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76"/>
        <w:gridCol w:w="1005"/>
        <w:gridCol w:w="848"/>
        <w:gridCol w:w="247"/>
        <w:gridCol w:w="619"/>
        <w:gridCol w:w="1042"/>
      </w:tblGrid>
      <w:tr w:rsidR="00213E09" w:rsidRPr="00213E09" w14:paraId="26BA7B1E" w14:textId="77777777" w:rsidTr="00B05331">
        <w:trPr>
          <w:trHeight w:val="794"/>
        </w:trPr>
        <w:tc>
          <w:tcPr>
            <w:tcW w:w="5000" w:type="pct"/>
            <w:gridSpan w:val="6"/>
            <w:tcBorders>
              <w:left w:val="nil"/>
              <w:bottom w:val="single" w:sz="4" w:space="0" w:color="auto"/>
            </w:tcBorders>
            <w:shd w:val="clear" w:color="000000" w:fill="FFFFFF" w:themeFill="background1"/>
            <w:noWrap/>
            <w:vAlign w:val="bottom"/>
          </w:tcPr>
          <w:p w14:paraId="235C4B1E" w14:textId="560EEC8B" w:rsidR="00063F16" w:rsidRPr="001B2D0C" w:rsidRDefault="001B2D0C" w:rsidP="00EE05F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2D0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1 Table. Survey </w:t>
            </w:r>
            <w:r w:rsidR="00EE05FF">
              <w:rPr>
                <w:rFonts w:ascii="Times New Roman" w:hAnsi="Times New Roman" w:cs="Times New Roman"/>
                <w:b/>
                <w:sz w:val="24"/>
                <w:szCs w:val="24"/>
              </w:rPr>
              <w:t>items</w:t>
            </w:r>
            <w:bookmarkStart w:id="0" w:name="_GoBack"/>
            <w:bookmarkEnd w:id="0"/>
            <w:r w:rsidRPr="001B2D0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d answers</w:t>
            </w:r>
          </w:p>
        </w:tc>
      </w:tr>
      <w:tr w:rsidR="00213E09" w:rsidRPr="00213E09" w14:paraId="5A4D3709" w14:textId="77777777" w:rsidTr="00B05331">
        <w:trPr>
          <w:trHeight w:val="794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</w:tcBorders>
            <w:shd w:val="clear" w:color="000000" w:fill="DCE6F1"/>
            <w:noWrap/>
            <w:vAlign w:val="bottom"/>
            <w:hideMark/>
          </w:tcPr>
          <w:p w14:paraId="5B11F0BC" w14:textId="1AB911A6" w:rsidR="00063F16" w:rsidRPr="00213E09" w:rsidRDefault="00063F16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 xml:space="preserve">Questions and answers                                                    No. of respondents      n    </w:t>
            </w:r>
            <w:r w:rsidR="0000740F" w:rsidRPr="00213E0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 xml:space="preserve"> </w:t>
            </w:r>
            <w:r w:rsidR="00ED5FC5" w:rsidRPr="00213E0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 xml:space="preserve"> </w:t>
            </w:r>
            <w:r w:rsidRPr="00213E0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(%)</w:t>
            </w:r>
          </w:p>
        </w:tc>
      </w:tr>
      <w:tr w:rsidR="00213E09" w:rsidRPr="00213E09" w14:paraId="3E2DEA49" w14:textId="77777777" w:rsidTr="00F7510D">
        <w:trPr>
          <w:trHeight w:val="300"/>
        </w:trPr>
        <w:tc>
          <w:tcPr>
            <w:tcW w:w="2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F452CD5" w14:textId="3D1B8F3D" w:rsidR="002552EB" w:rsidRPr="00213E09" w:rsidRDefault="00171697" w:rsidP="00B0533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1. </w:t>
            </w:r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Do you know the </w:t>
            </w:r>
            <w:r w:rsidR="009265EF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institution-specific guidelines (ISGs)</w:t>
            </w:r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of Leipzig University Hospital?</w:t>
            </w:r>
          </w:p>
        </w:tc>
        <w:tc>
          <w:tcPr>
            <w:tcW w:w="11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BD5DC0A" w14:textId="77777777" w:rsidR="002552EB" w:rsidRPr="00213E09" w:rsidRDefault="00C75CA9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54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66764B7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78FAEB3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34545C90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1C385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es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6865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CD1E04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5</w:t>
            </w:r>
            <w:r w:rsidR="00C75CA9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5387A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9%</w:t>
            </w:r>
          </w:p>
        </w:tc>
      </w:tr>
      <w:tr w:rsidR="00213E09" w:rsidRPr="00213E09" w14:paraId="145BECEC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FDBA7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A5942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4EE64E" w14:textId="77777777" w:rsidR="002552EB" w:rsidRPr="00213E09" w:rsidRDefault="00C75CA9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63A6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%</w:t>
            </w:r>
          </w:p>
        </w:tc>
      </w:tr>
      <w:tr w:rsidR="00213E09" w:rsidRPr="00213E09" w14:paraId="5E5BFB4D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CC93E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If yes, which guideli</w:t>
            </w:r>
            <w:r w:rsidR="009265EF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ne </w:t>
            </w:r>
            <w:r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latforms do you know?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10926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289E10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4D2E9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413D85C1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49DD4" w14:textId="77777777" w:rsidR="002552EB" w:rsidRPr="00213E09" w:rsidRDefault="009265EF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Pocket </w:t>
            </w:r>
            <w:r w:rsidR="002552EB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uide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79439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E301E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3</w:t>
            </w:r>
            <w:r w:rsidR="00C75CA9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8A778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</w:t>
            </w:r>
            <w:r w:rsidR="00C75CA9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%</w:t>
            </w:r>
          </w:p>
        </w:tc>
      </w:tr>
      <w:tr w:rsidR="00213E09" w:rsidRPr="00213E09" w14:paraId="7C6BEE1F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10AD0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App 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8B544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EB42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0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28D85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9%</w:t>
            </w:r>
          </w:p>
        </w:tc>
      </w:tr>
      <w:tr w:rsidR="00213E09" w:rsidRPr="00213E09" w14:paraId="79F1C48A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B0E0D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DF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6ED0C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0EDE1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8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2A8C8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  <w:r w:rsidR="00C75CA9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</w:t>
            </w: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%</w:t>
            </w:r>
          </w:p>
        </w:tc>
      </w:tr>
      <w:tr w:rsidR="00213E09" w:rsidRPr="00213E09" w14:paraId="464C3D45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B0DD1B3" w14:textId="0CC5F61D" w:rsidR="002552EB" w:rsidRPr="00213E09" w:rsidRDefault="00171697" w:rsidP="00B0533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2. </w:t>
            </w:r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Have </w:t>
            </w:r>
            <w:r w:rsidR="00063F16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you ever used the </w:t>
            </w:r>
            <w:r w:rsidR="009265EF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ISGs</w:t>
            </w:r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of Leipzig University Hospital?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C32ABB2" w14:textId="77777777" w:rsidR="002552EB" w:rsidRPr="00213E09" w:rsidRDefault="00C75CA9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5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EF1CC8A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D40B428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68E929B8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758A1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es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00D26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B563F7" w14:textId="77777777" w:rsidR="00C75CA9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  <w:r w:rsidR="00C75CA9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8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8C98F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4%</w:t>
            </w:r>
          </w:p>
        </w:tc>
      </w:tr>
      <w:tr w:rsidR="00213E09" w:rsidRPr="00213E09" w14:paraId="721613CC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26F94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F64A6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B4ECA6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78CE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%</w:t>
            </w:r>
          </w:p>
        </w:tc>
      </w:tr>
      <w:tr w:rsidR="00213E09" w:rsidRPr="00213E09" w14:paraId="3CDC8F7F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25FD6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If yes, on which platform?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36FC7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419B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BFF44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1C65F0AC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9D306" w14:textId="77777777" w:rsidR="002552EB" w:rsidRPr="00213E09" w:rsidRDefault="003069F2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Pocket </w:t>
            </w:r>
            <w:r w:rsidR="002552EB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uide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18FDC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89601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  <w:r w:rsidR="00C75CA9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8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F8F37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2%</w:t>
            </w:r>
          </w:p>
        </w:tc>
      </w:tr>
      <w:tr w:rsidR="00213E09" w:rsidRPr="00213E09" w14:paraId="1118FB13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EB919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pp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FB9EA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C2AEF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0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8065D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3%</w:t>
            </w:r>
          </w:p>
        </w:tc>
      </w:tr>
      <w:tr w:rsidR="00213E09" w:rsidRPr="00213E09" w14:paraId="7872B9D3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4C0DA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DF on ward computers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72078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57B0D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E8B4D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8%</w:t>
            </w:r>
          </w:p>
        </w:tc>
      </w:tr>
      <w:tr w:rsidR="00213E09" w:rsidRPr="00213E09" w14:paraId="087409F3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FBDF9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If several, which one most commonly?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7F011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</w:t>
            </w:r>
            <w:r w:rsidR="00C75CA9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1AA9F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B6590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02337997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E7170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cket-guide most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2BE70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90A5FB" w14:textId="77777777" w:rsidR="002552EB" w:rsidRPr="00213E09" w:rsidRDefault="00C75CA9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9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C591E" w14:textId="77777777" w:rsidR="002552EB" w:rsidRPr="00213E09" w:rsidRDefault="00C75CA9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1%</w:t>
            </w:r>
          </w:p>
        </w:tc>
      </w:tr>
      <w:tr w:rsidR="00213E09" w:rsidRPr="00213E09" w14:paraId="48E1CD57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C5759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pp most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F9B5F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385229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5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4C477" w14:textId="77777777" w:rsidR="002552EB" w:rsidRPr="00213E09" w:rsidRDefault="00C75CA9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3%</w:t>
            </w:r>
          </w:p>
        </w:tc>
      </w:tr>
      <w:tr w:rsidR="00213E09" w:rsidRPr="00213E09" w14:paraId="1DA099E1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F60B8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DF most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E2BB7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5FE025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6F563" w14:textId="77777777" w:rsidR="002552EB" w:rsidRPr="00213E09" w:rsidRDefault="00C75CA9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6%</w:t>
            </w:r>
          </w:p>
        </w:tc>
      </w:tr>
      <w:tr w:rsidR="00213E09" w:rsidRPr="00213E09" w14:paraId="3CBEF258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C0815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Summary: </w:t>
            </w:r>
            <w:r w:rsidR="002D6F12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used </w:t>
            </w:r>
            <w:r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most or </w:t>
            </w:r>
            <w:r w:rsidR="002D6F12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alone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EE212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3</w:t>
            </w:r>
            <w:r w:rsidR="00C75CA9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3C193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619F7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6C4EF572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3FD1A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cket-guide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18DD7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DB17D7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3</w:t>
            </w:r>
            <w:r w:rsidR="00C75CA9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E8FC9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</w:t>
            </w:r>
            <w:r w:rsidR="00C75CA9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%</w:t>
            </w:r>
          </w:p>
        </w:tc>
      </w:tr>
      <w:tr w:rsidR="00213E09" w:rsidRPr="00213E09" w14:paraId="7CE3F42E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B180B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lastRenderedPageBreak/>
              <w:t>App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61AC4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7D9097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9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0E453" w14:textId="77777777" w:rsidR="002552EB" w:rsidRPr="00213E09" w:rsidRDefault="00C75CA9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0</w:t>
            </w:r>
            <w:r w:rsidR="002552EB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%</w:t>
            </w:r>
          </w:p>
        </w:tc>
      </w:tr>
      <w:tr w:rsidR="00213E09" w:rsidRPr="00213E09" w14:paraId="14506B70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B731C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DF on ward computers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BD050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3706A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C8D2A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  <w:r w:rsidR="00C75CA9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%</w:t>
            </w:r>
          </w:p>
        </w:tc>
      </w:tr>
      <w:tr w:rsidR="00213E09" w:rsidRPr="00213E09" w14:paraId="5C99AACF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C365FCE" w14:textId="769C0AA8" w:rsidR="002552EB" w:rsidRPr="00213E09" w:rsidRDefault="00171697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3. </w:t>
            </w:r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Sex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D0663E8" w14:textId="77777777" w:rsidR="002552EB" w:rsidRPr="00213E09" w:rsidRDefault="00C75CA9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5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933C811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28F4011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61CE50B8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AB0DA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F5303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40A6A9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  <w:r w:rsidR="00C75CA9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8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64B94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</w:t>
            </w:r>
            <w:r w:rsidR="00C75CA9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</w:t>
            </w: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%</w:t>
            </w:r>
          </w:p>
        </w:tc>
      </w:tr>
      <w:tr w:rsidR="00213E09" w:rsidRPr="00213E09" w14:paraId="6B746EDE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B8886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emale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142D0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5D0001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5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5E30F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1%</w:t>
            </w:r>
          </w:p>
        </w:tc>
      </w:tr>
      <w:tr w:rsidR="00213E09" w:rsidRPr="00213E09" w14:paraId="1AA5BB22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E323B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iverse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9FDBD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822B0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78A69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4%</w:t>
            </w:r>
          </w:p>
        </w:tc>
      </w:tr>
      <w:tr w:rsidR="00213E09" w:rsidRPr="00213E09" w14:paraId="25F35360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308CAC9" w14:textId="62B8F5E7" w:rsidR="002552EB" w:rsidRPr="00213E09" w:rsidRDefault="00171697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4. </w:t>
            </w:r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Age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3586D24" w14:textId="77777777" w:rsidR="002552EB" w:rsidRPr="00213E09" w:rsidRDefault="00C75CA9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5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25FDC0A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2893CEE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6BBF07D3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D24659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≤ 25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167D9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59CD6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A6DB1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4%</w:t>
            </w:r>
          </w:p>
        </w:tc>
      </w:tr>
      <w:tr w:rsidR="00213E09" w:rsidRPr="00213E09" w14:paraId="4ED52C4F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9C127B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6</w:t>
            </w:r>
            <w:r w:rsidR="003069F2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  <w:r w:rsidR="003069F2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DB0A7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EEEACF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</w:t>
            </w:r>
            <w:r w:rsidR="00C75CA9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2CFA9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2%</w:t>
            </w:r>
          </w:p>
        </w:tc>
      </w:tr>
      <w:tr w:rsidR="00213E09" w:rsidRPr="00213E09" w14:paraId="3386FE64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11A917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1</w:t>
            </w:r>
            <w:r w:rsidR="003069F2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  <w:r w:rsidR="003069F2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0C1C1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65E041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6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900F8" w14:textId="77777777" w:rsidR="002552EB" w:rsidRPr="00213E09" w:rsidRDefault="00C75CA9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0</w:t>
            </w:r>
            <w:r w:rsidR="002552EB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%</w:t>
            </w:r>
          </w:p>
        </w:tc>
      </w:tr>
      <w:tr w:rsidR="00213E09" w:rsidRPr="00213E09" w14:paraId="2620C631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DA0311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1</w:t>
            </w:r>
            <w:r w:rsidR="003069F2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  <w:r w:rsidR="003069F2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0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47A9E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D0D843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5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56C83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  <w:r w:rsidR="00C75CA9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%</w:t>
            </w:r>
          </w:p>
        </w:tc>
      </w:tr>
      <w:tr w:rsidR="00213E09" w:rsidRPr="00213E09" w14:paraId="01D00A6A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600F28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1</w:t>
            </w:r>
            <w:r w:rsidR="003069F2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  <w:r w:rsidR="003069F2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0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244B4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8278B3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D0D31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%</w:t>
            </w:r>
          </w:p>
        </w:tc>
      </w:tr>
      <w:tr w:rsidR="00213E09" w:rsidRPr="00213E09" w14:paraId="091142F8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2C307E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≥ 61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D1D28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6447A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E578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%</w:t>
            </w:r>
          </w:p>
        </w:tc>
      </w:tr>
      <w:tr w:rsidR="00213E09" w:rsidRPr="00213E09" w14:paraId="18BAAA73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642E4E7" w14:textId="483F7D7E" w:rsidR="002552EB" w:rsidRPr="00213E09" w:rsidRDefault="00171697" w:rsidP="00B0533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5. </w:t>
            </w:r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How many years have you been working at Leipzig University Hospital?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F5476B0" w14:textId="77777777" w:rsidR="002552EB" w:rsidRPr="00213E09" w:rsidRDefault="00C75CA9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5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65A390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E4B459F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7972139C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29AE68" w14:textId="77777777" w:rsidR="002552EB" w:rsidRPr="00213E09" w:rsidRDefault="003069F2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</w:t>
            </w:r>
            <w:r w:rsidR="002552EB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1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4A132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78FE11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  <w:r w:rsidR="00C75CA9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7923E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%</w:t>
            </w:r>
          </w:p>
        </w:tc>
      </w:tr>
      <w:tr w:rsidR="00213E09" w:rsidRPr="00213E09" w14:paraId="53042FB4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6745A1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 - 2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6F201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DED2E6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  <w:r w:rsidR="00C75CA9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DA6C9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%</w:t>
            </w:r>
          </w:p>
        </w:tc>
      </w:tr>
      <w:tr w:rsidR="00213E09" w:rsidRPr="00213E09" w14:paraId="7E745C95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A6FF8E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 - 5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6CB65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D5AF3F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5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0B74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  <w:r w:rsidR="00C75CA9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%</w:t>
            </w:r>
          </w:p>
        </w:tc>
      </w:tr>
      <w:tr w:rsidR="00213E09" w:rsidRPr="00213E09" w14:paraId="7E4CC02B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10C401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  <w:r w:rsidR="003069F2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  <w:r w:rsidR="003069F2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C2838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DF9542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7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DBF33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6%</w:t>
            </w:r>
          </w:p>
        </w:tc>
      </w:tr>
      <w:tr w:rsidR="00213E09" w:rsidRPr="00213E09" w14:paraId="064429AE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753E1C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</w:t>
            </w:r>
            <w:r w:rsidR="003069F2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  <w:r w:rsidR="003069F2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CA830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2D287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6D7DD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%</w:t>
            </w:r>
          </w:p>
        </w:tc>
      </w:tr>
      <w:tr w:rsidR="00213E09" w:rsidRPr="00213E09" w14:paraId="44F6A840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FFBD5E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6 - 25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0B217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8CE868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CC5A1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%</w:t>
            </w:r>
          </w:p>
        </w:tc>
      </w:tr>
      <w:tr w:rsidR="00213E09" w:rsidRPr="00213E09" w14:paraId="753583A7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A17545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6 - 35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C9F9F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248283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F96B6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%</w:t>
            </w:r>
          </w:p>
        </w:tc>
      </w:tr>
      <w:tr w:rsidR="00213E09" w:rsidRPr="00213E09" w14:paraId="109BB0DE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089F12" w14:textId="77777777" w:rsidR="002552EB" w:rsidRPr="00213E09" w:rsidRDefault="003069F2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≥ 36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B43B0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F0A216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6F617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4%</w:t>
            </w:r>
          </w:p>
        </w:tc>
      </w:tr>
      <w:tr w:rsidR="00213E09" w:rsidRPr="00213E09" w14:paraId="19FE7FF8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FDCE654" w14:textId="7735777F" w:rsidR="002552EB" w:rsidRPr="00213E09" w:rsidRDefault="00171697" w:rsidP="00B0533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6. </w:t>
            </w:r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What is your specialization/which field are you specializing </w:t>
            </w:r>
            <w:proofErr w:type="gramStart"/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in?</w:t>
            </w:r>
            <w:proofErr w:type="gramEnd"/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87CE867" w14:textId="77777777" w:rsidR="002552EB" w:rsidRPr="00213E09" w:rsidRDefault="00C75CA9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5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AEC80A0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E0F3F5C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5B9380E4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8014E0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eneral medicine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ADAFA9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38E1E0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E3567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%</w:t>
            </w:r>
          </w:p>
        </w:tc>
      </w:tr>
      <w:tr w:rsidR="00213E09" w:rsidRPr="00213E09" w14:paraId="5F68C0CD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C487D0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lastRenderedPageBreak/>
              <w:t>Anesthesia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9B205D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35558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F9375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6%</w:t>
            </w:r>
          </w:p>
        </w:tc>
      </w:tr>
      <w:tr w:rsidR="00213E09" w:rsidRPr="00213E09" w14:paraId="1986EFE2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B95562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ccupational medicine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0D736E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123334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32FA0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%</w:t>
            </w:r>
          </w:p>
        </w:tc>
      </w:tr>
      <w:tr w:rsidR="00213E09" w:rsidRPr="00213E09" w14:paraId="6B484589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AD7403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phthalmology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4878C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4EFE8E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85C42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%</w:t>
            </w:r>
          </w:p>
        </w:tc>
      </w:tr>
      <w:tr w:rsidR="00213E09" w:rsidRPr="00213E09" w14:paraId="4EBAF1E1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A098BF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eneral surgery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10BA85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D03FB4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8CFDC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%</w:t>
            </w:r>
          </w:p>
        </w:tc>
      </w:tr>
      <w:tr w:rsidR="00213E09" w:rsidRPr="00213E09" w14:paraId="01251F01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DE1F19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ediatric surgery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5C0489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26B863" w14:textId="77777777" w:rsidR="002552EB" w:rsidRPr="00213E09" w:rsidRDefault="002D6B5A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C85C7" w14:textId="77777777" w:rsidR="002552EB" w:rsidRPr="00213E09" w:rsidRDefault="002D6B5A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  <w:r w:rsidR="002552EB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%</w:t>
            </w:r>
          </w:p>
        </w:tc>
      </w:tr>
      <w:tr w:rsidR="00213E09" w:rsidRPr="00213E09" w14:paraId="39607579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231892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rthopedics and trauma surgery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725D26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6C646A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5245B" w14:textId="77777777" w:rsidR="002552EB" w:rsidRPr="00213E09" w:rsidRDefault="002D6B5A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  <w:r w:rsidR="002552EB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%</w:t>
            </w:r>
          </w:p>
        </w:tc>
      </w:tr>
      <w:tr w:rsidR="00213E09" w:rsidRPr="00213E09" w14:paraId="464B5A2D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87888F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lastic and aesthetic surgery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8EBB7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BB15E1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33B6A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%</w:t>
            </w:r>
          </w:p>
        </w:tc>
      </w:tr>
      <w:tr w:rsidR="00213E09" w:rsidRPr="00213E09" w14:paraId="75EFCAEC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CF562D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Visceral surgery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29D06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2D6B11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14EF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%</w:t>
            </w:r>
          </w:p>
        </w:tc>
      </w:tr>
      <w:tr w:rsidR="00213E09" w:rsidRPr="00213E09" w14:paraId="22703A54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48B47A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bstetrics and gynecology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405FC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A7E6C8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D6032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%</w:t>
            </w:r>
          </w:p>
        </w:tc>
      </w:tr>
      <w:tr w:rsidR="00213E09" w:rsidRPr="00213E09" w14:paraId="3E70A408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7A6C07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ar, nose &amp; throat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8F1545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2FD1E8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482F4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%</w:t>
            </w:r>
          </w:p>
        </w:tc>
      </w:tr>
      <w:tr w:rsidR="00213E09" w:rsidRPr="00213E09" w14:paraId="3C1575BC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519523" w14:textId="77777777" w:rsidR="002552EB" w:rsidRPr="00213E09" w:rsidRDefault="00C019ED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Skin </w:t>
            </w:r>
            <w:r w:rsidR="002552EB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nd venereal diseases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D3051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7A8CA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31EE8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%</w:t>
            </w:r>
          </w:p>
        </w:tc>
      </w:tr>
      <w:tr w:rsidR="00213E09" w:rsidRPr="00213E09" w14:paraId="29ADDBAB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5283C4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ygiene and environmental medicine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95C134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1E147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C1E28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%</w:t>
            </w:r>
          </w:p>
        </w:tc>
      </w:tr>
      <w:tr w:rsidR="00213E09" w:rsidRPr="00213E09" w14:paraId="22C52760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D1019F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ternal medicine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37E3B7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27AABD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DE489" w14:textId="77777777" w:rsidR="002552EB" w:rsidRPr="00213E09" w:rsidRDefault="002D6B5A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  <w:r w:rsidR="002552EB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%</w:t>
            </w:r>
          </w:p>
        </w:tc>
      </w:tr>
      <w:tr w:rsidR="00213E09" w:rsidRPr="00213E09" w14:paraId="332A2A4A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844BEB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ternal medicine, angiology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613921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D9A120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70A7D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%</w:t>
            </w:r>
          </w:p>
        </w:tc>
      </w:tr>
      <w:tr w:rsidR="00213E09" w:rsidRPr="00213E09" w14:paraId="1C68E471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A51A4B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Internal medicine, endocrinology and </w:t>
            </w:r>
            <w:proofErr w:type="spellStart"/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iabetology</w:t>
            </w:r>
            <w:proofErr w:type="spellEnd"/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EE9F0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581CC6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49F1C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%</w:t>
            </w:r>
          </w:p>
        </w:tc>
      </w:tr>
      <w:tr w:rsidR="00213E09" w:rsidRPr="00213E09" w14:paraId="02536566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1092D9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ternal medicine, gastroenterology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DE79D5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F4A28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C70E3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%</w:t>
            </w:r>
          </w:p>
        </w:tc>
      </w:tr>
      <w:tr w:rsidR="00213E09" w:rsidRPr="00213E09" w14:paraId="3C9244BC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659E9E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ternal medicine, hematology and oncology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8305D1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82FB6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3FF34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%</w:t>
            </w:r>
          </w:p>
        </w:tc>
      </w:tr>
      <w:tr w:rsidR="00213E09" w:rsidRPr="00213E09" w14:paraId="49953CDE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63A7C7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ternal medicine, infectious disease</w:t>
            </w:r>
            <w:r w:rsidR="009352B6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286212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473225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B749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4%</w:t>
            </w:r>
          </w:p>
        </w:tc>
      </w:tr>
      <w:tr w:rsidR="00213E09" w:rsidRPr="00213E09" w14:paraId="32BB4F4B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4CF353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ternal medicine, cardiology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1FBFD3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0EC11E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36FF9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%</w:t>
            </w:r>
          </w:p>
        </w:tc>
      </w:tr>
      <w:tr w:rsidR="00213E09" w:rsidRPr="00213E09" w14:paraId="55564BCF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DDADB0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ternal medicine, nephrology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5D10AF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55B196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AA12F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%</w:t>
            </w:r>
          </w:p>
        </w:tc>
      </w:tr>
      <w:tr w:rsidR="00213E09" w:rsidRPr="00213E09" w14:paraId="5771593C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A725D4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Internal medicine, </w:t>
            </w:r>
            <w:proofErr w:type="spellStart"/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neumology</w:t>
            </w:r>
            <w:proofErr w:type="spellEnd"/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6329D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49895A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736E3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%</w:t>
            </w:r>
          </w:p>
        </w:tc>
      </w:tr>
      <w:tr w:rsidR="00213E09" w:rsidRPr="00213E09" w14:paraId="18C70101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794A89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ternal medicine, rheumatology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2D2748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48FA3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473B1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%</w:t>
            </w:r>
          </w:p>
        </w:tc>
      </w:tr>
      <w:tr w:rsidR="00213E09" w:rsidRPr="00213E09" w14:paraId="59A179D3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7E4394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ediatrics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F351CA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95A818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E8859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%</w:t>
            </w:r>
          </w:p>
        </w:tc>
      </w:tr>
      <w:tr w:rsidR="00213E09" w:rsidRPr="00213E09" w14:paraId="13D92C81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CB7609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hild and adolescent psychiatry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7BFDB3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C0B257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68641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%</w:t>
            </w:r>
          </w:p>
        </w:tc>
      </w:tr>
      <w:tr w:rsidR="00213E09" w:rsidRPr="00213E09" w14:paraId="4858496C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8D0FE2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i</w:t>
            </w:r>
            <w:r w:rsidR="007C2EF7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</w:t>
            </w: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obiology, virology and epidemiology</w:t>
            </w:r>
            <w:r w:rsidR="00C019ED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of ID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A6FB5C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05E358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F8899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%</w:t>
            </w:r>
          </w:p>
        </w:tc>
      </w:tr>
      <w:tr w:rsidR="00213E09" w:rsidRPr="00213E09" w14:paraId="63D7DC86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058707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lastRenderedPageBreak/>
              <w:t>Oral and maxillofacial surgery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1A0CB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673F12" w14:textId="77777777" w:rsidR="002552EB" w:rsidRPr="00213E09" w:rsidRDefault="002D6B5A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B66E9" w14:textId="77777777" w:rsidR="002552EB" w:rsidRPr="00213E09" w:rsidRDefault="002D6B5A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  <w:r w:rsidR="002552EB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%</w:t>
            </w:r>
          </w:p>
        </w:tc>
      </w:tr>
      <w:tr w:rsidR="00213E09" w:rsidRPr="00213E09" w14:paraId="432CBEA2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33DF76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urosurgery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10A974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419D15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41595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%</w:t>
            </w:r>
          </w:p>
        </w:tc>
      </w:tr>
      <w:tr w:rsidR="00213E09" w:rsidRPr="00213E09" w14:paraId="7350B6FE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9A2DF6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eurology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E1F96F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2ABA3E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7A8B9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%</w:t>
            </w:r>
          </w:p>
        </w:tc>
      </w:tr>
      <w:tr w:rsidR="00213E09" w:rsidRPr="00213E09" w14:paraId="2D95652F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891CCA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uclear medicine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226E96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F95E6A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7CDF7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%</w:t>
            </w:r>
          </w:p>
        </w:tc>
      </w:tr>
      <w:tr w:rsidR="00213E09" w:rsidRPr="00213E09" w14:paraId="4B5148ED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57777E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sychiatry and psychotherapy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8FF82F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3113FE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8C6D9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%</w:t>
            </w:r>
          </w:p>
        </w:tc>
      </w:tr>
      <w:tr w:rsidR="00213E09" w:rsidRPr="00213E09" w14:paraId="70DD2EFD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677AA0" w14:textId="77777777" w:rsidR="002552EB" w:rsidRPr="00213E09" w:rsidRDefault="00C019ED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sychosomatic medicine and p</w:t>
            </w:r>
            <w:r w:rsidR="002552EB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ychotherapy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D80D64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8670D2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30AAC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4%</w:t>
            </w:r>
          </w:p>
        </w:tc>
      </w:tr>
      <w:tr w:rsidR="00213E09" w:rsidRPr="00213E09" w14:paraId="75884BDF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609D30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diology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7B2F40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D08AFC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0AC21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4%</w:t>
            </w:r>
          </w:p>
        </w:tc>
      </w:tr>
      <w:tr w:rsidR="00213E09" w:rsidRPr="00213E09" w14:paraId="2CF0414B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D39AB5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diotherapy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E2CC6C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C92DB0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AACB4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%</w:t>
            </w:r>
          </w:p>
        </w:tc>
      </w:tr>
      <w:tr w:rsidR="00213E09" w:rsidRPr="00213E09" w14:paraId="2CD20607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05B42A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Transfusion medicine 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DD6189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F39A0A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9403C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4%</w:t>
            </w:r>
          </w:p>
        </w:tc>
      </w:tr>
      <w:tr w:rsidR="00213E09" w:rsidRPr="00213E09" w14:paraId="23221FE5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3E1848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Urology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363E8D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0A6A22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67C0F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%</w:t>
            </w:r>
          </w:p>
        </w:tc>
      </w:tr>
      <w:tr w:rsidR="00213E09" w:rsidRPr="00213E09" w14:paraId="2B2A6B24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2E62DD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Dentistry 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93ADD9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813785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BD36A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%</w:t>
            </w:r>
          </w:p>
        </w:tc>
      </w:tr>
      <w:tr w:rsidR="00213E09" w:rsidRPr="00213E09" w14:paraId="0439500B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5D11A2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athology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7A2741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40B352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C07F1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4%</w:t>
            </w:r>
          </w:p>
        </w:tc>
      </w:tr>
      <w:tr w:rsidR="00213E09" w:rsidRPr="00213E09" w14:paraId="79E37A74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C05EE9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aboratory medicine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05CADD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445F4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8A660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4%</w:t>
            </w:r>
          </w:p>
        </w:tc>
      </w:tr>
      <w:tr w:rsidR="00213E09" w:rsidRPr="00213E09" w14:paraId="32E15DEE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DD9C38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ther specializations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BECF5C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25CD0C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809E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4%</w:t>
            </w:r>
          </w:p>
        </w:tc>
      </w:tr>
      <w:tr w:rsidR="00213E09" w:rsidRPr="00213E09" w14:paraId="6321585C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DD39F9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Emergency medicine 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05B602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245F8A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211CA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4%</w:t>
            </w:r>
          </w:p>
        </w:tc>
      </w:tr>
      <w:tr w:rsidR="00213E09" w:rsidRPr="00213E09" w14:paraId="363E8FFD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47A382" w14:textId="77777777" w:rsidR="002552EB" w:rsidRPr="00213E09" w:rsidRDefault="009265EF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Summary: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585CCA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EC6B74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E31237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13DD8881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26A5BE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linicians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B132C7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F5E471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4</w:t>
            </w:r>
            <w:r w:rsidR="002D6B5A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9AF79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6%</w:t>
            </w:r>
          </w:p>
        </w:tc>
      </w:tr>
      <w:tr w:rsidR="00213E09" w:rsidRPr="00213E09" w14:paraId="0F7103CD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CA84A5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nesthesia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4F883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2A148C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34C40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6%</w:t>
            </w:r>
          </w:p>
        </w:tc>
      </w:tr>
      <w:tr w:rsidR="00213E09" w:rsidRPr="00213E09" w14:paraId="4801F8CA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AB8D0F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urgery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4F847E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9A9BF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  <w:r w:rsidR="002D6B5A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ECD97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  <w:r w:rsidR="002D6B5A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%</w:t>
            </w:r>
          </w:p>
        </w:tc>
      </w:tr>
      <w:tr w:rsidR="00213E09" w:rsidRPr="00213E09" w14:paraId="06470E6F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B23C8C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ternal medicine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C96E32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955BDD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2161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8%</w:t>
            </w:r>
          </w:p>
        </w:tc>
      </w:tr>
      <w:tr w:rsidR="00213E09" w:rsidRPr="00213E09" w14:paraId="02E45BEF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017F47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ther clinical specializations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7CC786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FF158D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9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AB310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5%</w:t>
            </w:r>
          </w:p>
        </w:tc>
      </w:tr>
      <w:tr w:rsidR="00213E09" w:rsidRPr="00213E09" w14:paraId="319A0ED8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A7A1B1" w14:textId="77777777" w:rsidR="002552EB" w:rsidRPr="00213E09" w:rsidRDefault="00C019ED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n</w:t>
            </w:r>
            <w:r w:rsidR="002552EB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linical specializations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F2A9D0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698F57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CE356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%</w:t>
            </w:r>
          </w:p>
        </w:tc>
      </w:tr>
      <w:tr w:rsidR="00213E09" w:rsidRPr="00213E09" w14:paraId="341BB3F2" w14:textId="77777777" w:rsidTr="00F7510D">
        <w:trPr>
          <w:trHeight w:val="6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E383B92" w14:textId="48DC7DCC" w:rsidR="002552EB" w:rsidRPr="00213E09" w:rsidRDefault="00171697" w:rsidP="00B0533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7. </w:t>
            </w:r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Are you working on a high-risk-ward as declared by the department </w:t>
            </w:r>
            <w:r w:rsidR="009265EF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of</w:t>
            </w:r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hospital hygiene (e.g. ICU, neonatology, transplant surgery, etc.)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E525EB4" w14:textId="77777777" w:rsidR="002552EB" w:rsidRPr="00213E09" w:rsidRDefault="00C75CA9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5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907F33C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10B2873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691ACA65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D32188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es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BA3759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EA1C1D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</w:t>
            </w:r>
            <w:r w:rsidR="002D6B5A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542A6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4%</w:t>
            </w:r>
          </w:p>
        </w:tc>
      </w:tr>
      <w:tr w:rsidR="00213E09" w:rsidRPr="00213E09" w14:paraId="1C298679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D37AB4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lastRenderedPageBreak/>
              <w:t>No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172874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77B48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6</w:t>
            </w:r>
            <w:r w:rsidR="002D6B5A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6207E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6%</w:t>
            </w:r>
          </w:p>
        </w:tc>
      </w:tr>
      <w:tr w:rsidR="00213E09" w:rsidRPr="00213E09" w14:paraId="3DCC8FAB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0189DD0" w14:textId="5DB8AB60" w:rsidR="002552EB" w:rsidRPr="00213E09" w:rsidRDefault="00171697" w:rsidP="00B0533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8. </w:t>
            </w:r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Are you working on a ward with regular rounds by the antibiotic stewardship</w:t>
            </w:r>
            <w:r w:rsidR="009265EF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(ABS) </w:t>
            </w:r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team?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B6ADD79" w14:textId="77777777" w:rsidR="002552EB" w:rsidRPr="00213E09" w:rsidRDefault="00C75CA9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5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5DBF4B8A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EC1D9C8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75659738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B06DEF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es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76495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E918AD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6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47EE9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6%</w:t>
            </w:r>
          </w:p>
        </w:tc>
      </w:tr>
      <w:tr w:rsidR="00213E09" w:rsidRPr="00213E09" w14:paraId="4E4667A3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6732BB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1225A5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3B127F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  <w:r w:rsidR="002D6B5A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8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146CF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4%</w:t>
            </w:r>
          </w:p>
        </w:tc>
      </w:tr>
      <w:tr w:rsidR="00213E09" w:rsidRPr="00213E09" w14:paraId="419F670D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E02BC64" w14:textId="43D07D1D" w:rsidR="002552EB" w:rsidRPr="00213E09" w:rsidRDefault="00171697" w:rsidP="00B0533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9. </w:t>
            </w:r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Where do you get up to date information </w:t>
            </w:r>
            <w:r w:rsidR="009265EF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regarding</w:t>
            </w:r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the use of antimicrobials?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A0242E9" w14:textId="77777777" w:rsidR="002552EB" w:rsidRPr="00213E09" w:rsidRDefault="00C75CA9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5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3CDC4C7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802E1DC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72BDCF1E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41250F" w14:textId="77777777" w:rsidR="002552EB" w:rsidRPr="00213E09" w:rsidRDefault="003069F2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SGs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3760EE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8E51F1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3</w:t>
            </w:r>
            <w:r w:rsidR="00F40F79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EA6F55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</w:t>
            </w:r>
            <w:r w:rsidR="00F40F79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%</w:t>
            </w:r>
          </w:p>
        </w:tc>
      </w:tr>
      <w:tr w:rsidR="00213E09" w:rsidRPr="00213E09" w14:paraId="2DA466A8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BF976C" w14:textId="77777777" w:rsidR="002552EB" w:rsidRPr="00213E09" w:rsidRDefault="00B70DE3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Organ </w:t>
            </w:r>
            <w:r w:rsidR="002552EB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based guidelines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210F3C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523429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</w:t>
            </w:r>
            <w:r w:rsidR="00F40F79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A7C7AF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8%</w:t>
            </w:r>
          </w:p>
        </w:tc>
      </w:tr>
      <w:tr w:rsidR="00213E09" w:rsidRPr="00213E09" w14:paraId="05DFB497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030BF5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ecom</w:t>
            </w:r>
            <w:r w:rsidR="007C2EF7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</w:t>
            </w: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ndation by consultants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EE7012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4E59F9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  <w:r w:rsidR="00F40F79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DE93FA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7%</w:t>
            </w:r>
          </w:p>
        </w:tc>
      </w:tr>
      <w:tr w:rsidR="00213E09" w:rsidRPr="00213E09" w14:paraId="3DD6614D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1FC55E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cientific publications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E3900C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1A0197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</w:t>
            </w:r>
            <w:r w:rsidR="00F40F79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BBC08C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4%</w:t>
            </w:r>
          </w:p>
        </w:tc>
      </w:tr>
      <w:tr w:rsidR="00213E09" w:rsidRPr="00213E09" w14:paraId="6E4A798D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5F8FCA" w14:textId="77777777" w:rsidR="002552EB" w:rsidRPr="00213E09" w:rsidRDefault="00B70DE3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stitution-specific pathogen and resistance report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1C1C1D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6F554E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</w:t>
            </w:r>
            <w:r w:rsidR="00F40F79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288A32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0%</w:t>
            </w:r>
          </w:p>
        </w:tc>
      </w:tr>
      <w:tr w:rsidR="00213E09" w:rsidRPr="00213E09" w14:paraId="2530127E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260AD0" w14:textId="77777777" w:rsidR="002552EB" w:rsidRPr="00213E09" w:rsidRDefault="00B70DE3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anufacturer’s</w:t>
            </w:r>
            <w:r w:rsidR="002552EB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information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799950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FB8467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</w:t>
            </w:r>
            <w:r w:rsidR="00F40F79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13444D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  <w:r w:rsidR="00C652C7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%</w:t>
            </w:r>
          </w:p>
        </w:tc>
      </w:tr>
      <w:tr w:rsidR="00213E09" w:rsidRPr="00213E09" w14:paraId="07623237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42416B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oogle search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D470F3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FDF445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  <w:r w:rsidR="00F40F79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90B44F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4%</w:t>
            </w:r>
          </w:p>
        </w:tc>
      </w:tr>
      <w:tr w:rsidR="00213E09" w:rsidRPr="00213E09" w14:paraId="3839CFB7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2D1097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eco</w:t>
            </w:r>
            <w:r w:rsidR="003069F2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mendations of the Paul Ehrlich S</w:t>
            </w: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ciety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E25BEE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ED8298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9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B7BF7C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3%</w:t>
            </w:r>
          </w:p>
        </w:tc>
      </w:tr>
      <w:tr w:rsidR="00213E09" w:rsidRPr="00213E09" w14:paraId="78BA63DE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E266E4" w14:textId="77777777" w:rsidR="002552EB" w:rsidRPr="00213E09" w:rsidRDefault="003069F2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Other sources (e.g. Sanford </w:t>
            </w:r>
            <w:r w:rsidR="002552EB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uide)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91F047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BB9727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5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A29853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  <w:r w:rsidR="00C652C7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%</w:t>
            </w:r>
          </w:p>
        </w:tc>
      </w:tr>
      <w:tr w:rsidR="00213E09" w:rsidRPr="00213E09" w14:paraId="3D7403FE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9632F0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harmaceutical representatives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2CE6CC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9EF022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  <w:r w:rsidR="00F40F79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6F21E4" w14:textId="77777777" w:rsidR="002552EB" w:rsidRPr="00213E09" w:rsidRDefault="00C652C7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</w:t>
            </w:r>
            <w:r w:rsidR="002552EB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%</w:t>
            </w:r>
          </w:p>
        </w:tc>
      </w:tr>
      <w:tr w:rsidR="00213E09" w:rsidRPr="00213E09" w14:paraId="44972E90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6C9EAC9" w14:textId="6A981051" w:rsidR="002552EB" w:rsidRPr="00213E09" w:rsidRDefault="00171697" w:rsidP="00B0533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10. </w:t>
            </w:r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How did you first hear about the </w:t>
            </w:r>
            <w:r w:rsidR="009265EF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ISGs</w:t>
            </w:r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?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B40EDBF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52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4ED9239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90F8CBE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27A001DE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2679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t the introduction orientation when starting my job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EAD9D4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B38D2E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6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BFE84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6%</w:t>
            </w:r>
          </w:p>
        </w:tc>
      </w:tr>
      <w:tr w:rsidR="00213E09" w:rsidRPr="00213E09" w14:paraId="7C9B9360" w14:textId="77777777" w:rsidTr="00F7510D">
        <w:trPr>
          <w:trHeight w:val="300"/>
        </w:trPr>
        <w:tc>
          <w:tcPr>
            <w:tcW w:w="2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747B6A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 a lecture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AF5C36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716121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7FCD7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%</w:t>
            </w:r>
          </w:p>
        </w:tc>
      </w:tr>
      <w:tr w:rsidR="00213E09" w:rsidRPr="00213E09" w14:paraId="5F26C654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71D0D1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 my practical year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64E75F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0D14B0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F4A01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%</w:t>
            </w:r>
          </w:p>
        </w:tc>
      </w:tr>
      <w:tr w:rsidR="00213E09" w:rsidRPr="00213E09" w14:paraId="2F7EBFD7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9366AB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ecommendation</w:t>
            </w:r>
            <w:r w:rsidR="007C2EF7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f my colleagues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D6AC60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9FBB43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7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FD1C2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%</w:t>
            </w:r>
          </w:p>
        </w:tc>
      </w:tr>
      <w:tr w:rsidR="00213E09" w:rsidRPr="00213E09" w14:paraId="1B9FC4CE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927612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By chance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C857A6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D73D3D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5475F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%</w:t>
            </w:r>
          </w:p>
        </w:tc>
      </w:tr>
      <w:tr w:rsidR="00213E09" w:rsidRPr="00213E09" w14:paraId="1ED819F9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4DDCA4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I was looking for such a tool 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165632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F5951A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5F796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%</w:t>
            </w:r>
          </w:p>
        </w:tc>
      </w:tr>
      <w:tr w:rsidR="00213E09" w:rsidRPr="00213E09" w14:paraId="46C486C8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692F42" w14:textId="77777777" w:rsidR="002552EB" w:rsidRPr="00213E09" w:rsidRDefault="003069F2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Through the antimicrobial </w:t>
            </w:r>
            <w:r w:rsidR="002552EB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</w:t>
            </w:r>
            <w:r w:rsidR="007C2EF7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</w:t>
            </w:r>
            <w:r w:rsidR="002552EB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ission</w:t>
            </w:r>
            <w:r w:rsidR="00C019ED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of the hospital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46F3F5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09D6F2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7CCB0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5%</w:t>
            </w:r>
          </w:p>
        </w:tc>
      </w:tr>
      <w:tr w:rsidR="00213E09" w:rsidRPr="00213E09" w14:paraId="6042265C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737075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n the hospital website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AE357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46AEFC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3EAC4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%</w:t>
            </w:r>
          </w:p>
        </w:tc>
      </w:tr>
      <w:tr w:rsidR="00213E09" w:rsidRPr="00213E09" w14:paraId="7C429002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C68A5C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lastRenderedPageBreak/>
              <w:t>Other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B6DDB0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6382D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FBDD6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%</w:t>
            </w:r>
          </w:p>
        </w:tc>
      </w:tr>
      <w:tr w:rsidR="00213E09" w:rsidRPr="00213E09" w14:paraId="61514DEE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09B91B1" w14:textId="580551DB" w:rsidR="002552EB" w:rsidRPr="00213E09" w:rsidRDefault="00171697" w:rsidP="00B0533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11. </w:t>
            </w:r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In your opinion, how important is a strict indication for</w:t>
            </w:r>
            <w:r w:rsidR="009265EF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antimicrobial therapy?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B30FB9C" w14:textId="77777777" w:rsidR="002552EB" w:rsidRPr="00213E09" w:rsidRDefault="00C75CA9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5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1314E02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B8AA7BA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4BFA9E47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27889E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Unimportant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B0D11F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533CD3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124B9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%</w:t>
            </w:r>
          </w:p>
        </w:tc>
      </w:tr>
      <w:tr w:rsidR="00213E09" w:rsidRPr="00213E09" w14:paraId="4680EE10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96F829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Rather unimportant  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BB2C18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97371C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A1554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4%</w:t>
            </w:r>
          </w:p>
        </w:tc>
      </w:tr>
      <w:tr w:rsidR="00213E09" w:rsidRPr="00213E09" w14:paraId="16E8B058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39BEA5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Rather important  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539549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92E717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82177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%</w:t>
            </w:r>
          </w:p>
        </w:tc>
      </w:tr>
      <w:tr w:rsidR="00213E09" w:rsidRPr="00213E09" w14:paraId="72AE3344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C1D8D6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mportant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A884C6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FA83A8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4</w:t>
            </w:r>
            <w:r w:rsidR="007C5CE7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9BB2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6%</w:t>
            </w:r>
          </w:p>
        </w:tc>
      </w:tr>
      <w:tr w:rsidR="00213E09" w:rsidRPr="00213E09" w14:paraId="0E0A45A3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F19EF5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No opinion 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6BDC2C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EA3C2F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39364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%</w:t>
            </w:r>
          </w:p>
        </w:tc>
      </w:tr>
      <w:tr w:rsidR="00213E09" w:rsidRPr="00213E09" w14:paraId="551FB23D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B1E3DAE" w14:textId="6FCA4939" w:rsidR="002552EB" w:rsidRPr="00213E09" w:rsidRDefault="00171697" w:rsidP="00B0533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12. </w:t>
            </w:r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How often do you use the </w:t>
            </w:r>
            <w:r w:rsidR="009265EF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ISGs</w:t>
            </w:r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? 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2311049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3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F4A6C59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52B9C7F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33187C2B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05C2E6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 × per year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12CB3E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0BF3A0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DFC66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%</w:t>
            </w:r>
          </w:p>
        </w:tc>
      </w:tr>
      <w:tr w:rsidR="00213E09" w:rsidRPr="00213E09" w14:paraId="59DD325A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60506B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 × per month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F9E7B3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3A74CD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5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FADDA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6%</w:t>
            </w:r>
          </w:p>
        </w:tc>
      </w:tr>
      <w:tr w:rsidR="00213E09" w:rsidRPr="00213E09" w14:paraId="729640E1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E17C57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 × per week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6BE0B0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97738F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6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93AED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4%</w:t>
            </w:r>
          </w:p>
        </w:tc>
      </w:tr>
      <w:tr w:rsidR="00213E09" w:rsidRPr="00213E09" w14:paraId="5DB2555A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43ED14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everal times per week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EADD21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31EBB2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9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BC1B0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9%</w:t>
            </w:r>
          </w:p>
        </w:tc>
      </w:tr>
      <w:tr w:rsidR="00213E09" w:rsidRPr="00213E09" w14:paraId="35DB8F04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81446D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aily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2ABE34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CF71A3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73C27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%</w:t>
            </w:r>
          </w:p>
        </w:tc>
      </w:tr>
      <w:tr w:rsidR="00213E09" w:rsidRPr="00213E09" w14:paraId="44227415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0A670B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everal times per day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1FDBA1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395FA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7F518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%</w:t>
            </w:r>
          </w:p>
        </w:tc>
      </w:tr>
      <w:tr w:rsidR="00213E09" w:rsidRPr="00213E09" w14:paraId="131BC8BD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8CC25B6" w14:textId="3014473F" w:rsidR="002552EB" w:rsidRPr="00213E09" w:rsidRDefault="00171697" w:rsidP="00B0533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13. </w:t>
            </w:r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Which types of information of the </w:t>
            </w:r>
            <w:r w:rsidR="009265EF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ISGs</w:t>
            </w:r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are you most likely to use?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ACFC063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3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F1466D1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CB91306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7165B40C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F0C25E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hoice of substance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D6378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BDCBD5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16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19107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1%</w:t>
            </w:r>
          </w:p>
        </w:tc>
      </w:tr>
      <w:tr w:rsidR="00213E09" w:rsidRPr="00213E09" w14:paraId="53FFF258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B92FE3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ntibiotic dose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EF74D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1204AA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8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9B05F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3%</w:t>
            </w:r>
          </w:p>
        </w:tc>
      </w:tr>
      <w:tr w:rsidR="00213E09" w:rsidRPr="00213E09" w14:paraId="4E90264F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00FEE6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uration of therapy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F8AB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BA0539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37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714A7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8%</w:t>
            </w:r>
          </w:p>
        </w:tc>
      </w:tr>
      <w:tr w:rsidR="00213E09" w:rsidRPr="00213E09" w14:paraId="0271C566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1A74CD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iagnostic procedures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F969F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420371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AC9EF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%</w:t>
            </w:r>
          </w:p>
        </w:tc>
      </w:tr>
      <w:tr w:rsidR="00213E09" w:rsidRPr="00213E09" w14:paraId="6F74148F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AE78EC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ygiene measures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1EFA4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336BBA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88FDF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%</w:t>
            </w:r>
          </w:p>
        </w:tc>
      </w:tr>
      <w:tr w:rsidR="00213E09" w:rsidRPr="00213E09" w14:paraId="044AF92C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4594C7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ntimicrobial prophylaxis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9869D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5DF339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8C8C4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%</w:t>
            </w:r>
          </w:p>
        </w:tc>
      </w:tr>
      <w:tr w:rsidR="00213E09" w:rsidRPr="00213E09" w14:paraId="2BAD5F95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45CB19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ther information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D6E2D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C883FE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CAAB3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%</w:t>
            </w:r>
          </w:p>
        </w:tc>
      </w:tr>
      <w:tr w:rsidR="00213E09" w:rsidRPr="00213E09" w14:paraId="31BD4F9E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538A6B4" w14:textId="15FB6C33" w:rsidR="002552EB" w:rsidRPr="00213E09" w:rsidRDefault="00171697" w:rsidP="00B0533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14. </w:t>
            </w:r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In which situation are you most likely to use the </w:t>
            </w:r>
            <w:r w:rsidR="009265EF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ISGs</w:t>
            </w:r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? (several answers possible)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9601D7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3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757EC92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31B84AA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2FE790A4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41C6A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lastRenderedPageBreak/>
              <w:t>Routine cases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2FB4E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CFAF49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7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45617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9%</w:t>
            </w:r>
          </w:p>
        </w:tc>
      </w:tr>
      <w:tr w:rsidR="00213E09" w:rsidRPr="00213E09" w14:paraId="328A1740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4A6B6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re infections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C8ABC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82F005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8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E9941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2%</w:t>
            </w:r>
          </w:p>
        </w:tc>
      </w:tr>
      <w:tr w:rsidR="00213E09" w:rsidRPr="00213E09" w14:paraId="1E4529A8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AB469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Infections outside the specialization 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808E6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DA10A2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5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CEFB7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3%</w:t>
            </w:r>
          </w:p>
        </w:tc>
      </w:tr>
      <w:tr w:rsidR="00213E09" w:rsidRPr="00213E09" w14:paraId="50BD9799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BD444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harmaceutical questions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B246D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E11667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7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55F15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5%</w:t>
            </w:r>
          </w:p>
        </w:tc>
      </w:tr>
      <w:tr w:rsidR="00213E09" w:rsidRPr="00213E09" w14:paraId="2ED391B7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DA2CC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ther situations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B3A42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C6E120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758B9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%</w:t>
            </w:r>
          </w:p>
        </w:tc>
      </w:tr>
      <w:tr w:rsidR="00213E09" w:rsidRPr="00213E09" w14:paraId="4B05C1C9" w14:textId="77777777" w:rsidTr="00F7510D">
        <w:trPr>
          <w:trHeight w:val="33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589F186" w14:textId="6E3B2616" w:rsidR="002552EB" w:rsidRPr="00213E09" w:rsidRDefault="00171697" w:rsidP="00B0533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15. </w:t>
            </w:r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In what percentage of cases do you use the </w:t>
            </w:r>
            <w:r w:rsidR="009265EF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ISGs</w:t>
            </w:r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when prescribing antimicrobials?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8036591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3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55C34E1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D658756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225DA84F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82A2A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ummary of original data: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6678D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F3AF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66FDA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118D15F0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E9552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-10%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35497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0EA9E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0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566FF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1%</w:t>
            </w:r>
          </w:p>
        </w:tc>
      </w:tr>
      <w:tr w:rsidR="00213E09" w:rsidRPr="00213E09" w14:paraId="210B6282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F4EBC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-20%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C6520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06CF1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7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03E1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6%</w:t>
            </w:r>
          </w:p>
        </w:tc>
      </w:tr>
      <w:tr w:rsidR="00213E09" w:rsidRPr="00213E09" w14:paraId="2814A31A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EE0C1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1-30%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1298D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3CD1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05834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%</w:t>
            </w:r>
          </w:p>
        </w:tc>
      </w:tr>
      <w:tr w:rsidR="00213E09" w:rsidRPr="00213E09" w14:paraId="2798992D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1D89D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1-40%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FD368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E047D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F02B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%</w:t>
            </w:r>
          </w:p>
        </w:tc>
      </w:tr>
      <w:tr w:rsidR="00213E09" w:rsidRPr="00213E09" w14:paraId="1DF1A20F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913A3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1-50%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32836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A6AD8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9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1C865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%</w:t>
            </w:r>
          </w:p>
        </w:tc>
      </w:tr>
      <w:tr w:rsidR="00213E09" w:rsidRPr="00213E09" w14:paraId="122966DF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2EB58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1-60%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B7D43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15B91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296A2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%</w:t>
            </w:r>
          </w:p>
        </w:tc>
      </w:tr>
      <w:tr w:rsidR="00213E09" w:rsidRPr="00213E09" w14:paraId="5A232591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C3E52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1-70%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FAA4D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535FF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5524D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%</w:t>
            </w:r>
          </w:p>
        </w:tc>
      </w:tr>
      <w:tr w:rsidR="00213E09" w:rsidRPr="00213E09" w14:paraId="7D071E99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52477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1-80%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49536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D2A5C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EDB13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%</w:t>
            </w:r>
          </w:p>
        </w:tc>
      </w:tr>
      <w:tr w:rsidR="00213E09" w:rsidRPr="00213E09" w14:paraId="3E73170F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DC45A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1-90%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27269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BE515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046A5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%</w:t>
            </w:r>
          </w:p>
        </w:tc>
      </w:tr>
      <w:tr w:rsidR="00213E09" w:rsidRPr="00213E09" w14:paraId="7285B496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88299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1-100%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713DA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17E17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F27C7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%</w:t>
            </w:r>
          </w:p>
        </w:tc>
      </w:tr>
      <w:tr w:rsidR="00213E09" w:rsidRPr="00213E09" w14:paraId="2B82EBD1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E6DE0A5" w14:textId="7CD6B5FA" w:rsidR="002552EB" w:rsidRPr="00213E09" w:rsidRDefault="00171697" w:rsidP="00B0533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16. </w:t>
            </w:r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In what percentage of cases are you adhering to the recommendations when you consulting the </w:t>
            </w:r>
            <w:r w:rsidR="009265EF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ISGs</w:t>
            </w:r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?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84FE10D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3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B7971AA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D0A343E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6BD36BBF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D7ABB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ummary of original data: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A2E8D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8B029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B0609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3B0BB037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96E8E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-10%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31447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DC7B4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30B0D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%</w:t>
            </w:r>
          </w:p>
        </w:tc>
      </w:tr>
      <w:tr w:rsidR="00213E09" w:rsidRPr="00213E09" w14:paraId="62D7C477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3F430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-20%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BB6D8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25B68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95D93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%</w:t>
            </w:r>
          </w:p>
        </w:tc>
      </w:tr>
      <w:tr w:rsidR="00213E09" w:rsidRPr="00213E09" w14:paraId="2FFD91BC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8F0EF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1-30%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FC34A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3A5C7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BB076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%</w:t>
            </w:r>
          </w:p>
        </w:tc>
      </w:tr>
      <w:tr w:rsidR="00213E09" w:rsidRPr="00213E09" w14:paraId="651AEB52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C9E3B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1-40%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F1B79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DA2DD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DAAB6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%</w:t>
            </w:r>
          </w:p>
        </w:tc>
      </w:tr>
      <w:tr w:rsidR="00213E09" w:rsidRPr="00213E09" w14:paraId="58A3BC20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29582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lastRenderedPageBreak/>
              <w:t>41-50%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E8B92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D36BC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983D7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%</w:t>
            </w:r>
          </w:p>
        </w:tc>
      </w:tr>
      <w:tr w:rsidR="00213E09" w:rsidRPr="00213E09" w14:paraId="49AFFD18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4FC7B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1-60%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6C0E4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2CC3C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1F8B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%</w:t>
            </w:r>
          </w:p>
        </w:tc>
      </w:tr>
      <w:tr w:rsidR="00213E09" w:rsidRPr="00213E09" w14:paraId="122D2D8A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D4F6A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1-70%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CA392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C00DE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9FC9E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%</w:t>
            </w:r>
          </w:p>
        </w:tc>
      </w:tr>
      <w:tr w:rsidR="00213E09" w:rsidRPr="00213E09" w14:paraId="1FE34CA4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8CF70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1-80%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AE065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F3AF7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5D903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%</w:t>
            </w:r>
          </w:p>
        </w:tc>
      </w:tr>
      <w:tr w:rsidR="00213E09" w:rsidRPr="00213E09" w14:paraId="67A2F661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FEF7D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1-90%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38C4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9D2B7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7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59C88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8%</w:t>
            </w:r>
          </w:p>
        </w:tc>
      </w:tr>
      <w:tr w:rsidR="00213E09" w:rsidRPr="00213E09" w14:paraId="2BC78352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2D36F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1-100%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62E41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940DD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0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A4289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0%</w:t>
            </w:r>
          </w:p>
        </w:tc>
      </w:tr>
      <w:tr w:rsidR="00213E09" w:rsidRPr="00213E09" w14:paraId="1691B036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005BCE1" w14:textId="3662F5E9" w:rsidR="002552EB" w:rsidRPr="00213E09" w:rsidRDefault="00171697" w:rsidP="00B0533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17. </w:t>
            </w:r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Are there any recommendations in the </w:t>
            </w:r>
            <w:r w:rsidR="009265EF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ISGs</w:t>
            </w:r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that you do not agree with? 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72BC048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3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47C5B02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1BC0ED4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306D6D71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1CF3F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No 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8969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566F62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1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BC97C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9%</w:t>
            </w:r>
          </w:p>
        </w:tc>
      </w:tr>
      <w:tr w:rsidR="00213E09" w:rsidRPr="00213E09" w14:paraId="1700E219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C6842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es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88E83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4FE5A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6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AC629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%</w:t>
            </w:r>
          </w:p>
        </w:tc>
      </w:tr>
      <w:tr w:rsidR="00F7510D" w:rsidRPr="00213E09" w14:paraId="52201256" w14:textId="77777777" w:rsidTr="00F7510D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ACAD4" w14:textId="778F5209" w:rsidR="00F7510D" w:rsidRPr="00F7510D" w:rsidRDefault="00F7510D" w:rsidP="00F7510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  <w:lang w:eastAsia="de-DE"/>
              </w:rPr>
            </w:pPr>
            <w:r w:rsidRPr="00817B2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f yes, which are they?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                                                  (</w:t>
            </w:r>
            <w:r w:rsidRPr="00F7510D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de-DE"/>
              </w:rPr>
              <w:t xml:space="preserve">For complete </w:t>
            </w:r>
            <w:proofErr w:type="gramStart"/>
            <w:r w:rsidRPr="00F7510D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de-DE"/>
              </w:rPr>
              <w:t>answers</w:t>
            </w:r>
            <w:proofErr w:type="gramEnd"/>
            <w:r w:rsidRPr="00F7510D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de-DE"/>
              </w:rPr>
              <w:t xml:space="preserve"> see S2 Table.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de-DE"/>
              </w:rPr>
              <w:t>)</w:t>
            </w:r>
          </w:p>
          <w:p w14:paraId="2F9DC1C9" w14:textId="77777777" w:rsidR="00F7510D" w:rsidRPr="00213E09" w:rsidRDefault="00F7510D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74D3E" w:rsidRPr="00213E09" w14:paraId="5F229430" w14:textId="77777777" w:rsidTr="00F7510D">
        <w:trPr>
          <w:trHeight w:val="300"/>
        </w:trPr>
        <w:tc>
          <w:tcPr>
            <w:tcW w:w="34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6C7541" w14:textId="11DD950D" w:rsidR="00274D3E" w:rsidRPr="00817B2B" w:rsidRDefault="00817B2B" w:rsidP="00817B2B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817B2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Frequently mentioned recommendations/ topics:</w:t>
            </w:r>
          </w:p>
        </w:tc>
        <w:tc>
          <w:tcPr>
            <w:tcW w:w="59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DB0618" w14:textId="77777777" w:rsidR="00274D3E" w:rsidRPr="00213E09" w:rsidRDefault="00274D3E" w:rsidP="002A039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85AB80" w14:textId="77777777" w:rsidR="00274D3E" w:rsidRPr="00213E09" w:rsidRDefault="00274D3E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110CBE" w14:textId="77777777" w:rsidR="00274D3E" w:rsidRPr="00213E09" w:rsidRDefault="00274D3E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74D3E" w:rsidRPr="00213E09" w14:paraId="308FF0D1" w14:textId="77777777" w:rsidTr="00F7510D">
        <w:trPr>
          <w:trHeight w:val="300"/>
        </w:trPr>
        <w:tc>
          <w:tcPr>
            <w:tcW w:w="395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4511EF" w14:textId="2EEFE18A" w:rsidR="00817B2B" w:rsidRPr="00817B2B" w:rsidRDefault="00817B2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817B2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Meningitis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CDB9B1" w14:textId="77777777" w:rsidR="00274D3E" w:rsidRPr="00213E09" w:rsidRDefault="00274D3E" w:rsidP="002A039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599A29" w14:textId="4DA3E533" w:rsidR="00274D3E" w:rsidRPr="00213E09" w:rsidRDefault="00817B2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7BEF15" w14:textId="77777777" w:rsidR="00274D3E" w:rsidRPr="00213E09" w:rsidRDefault="00274D3E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74D3E" w:rsidRPr="00213E09" w14:paraId="6388797F" w14:textId="77777777" w:rsidTr="00F7510D">
        <w:trPr>
          <w:trHeight w:val="300"/>
        </w:trPr>
        <w:tc>
          <w:tcPr>
            <w:tcW w:w="395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BC6BB3" w14:textId="6CC8B0C7" w:rsidR="00274D3E" w:rsidRPr="00817B2B" w:rsidRDefault="00817B2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817B2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Intracranial infections/ neurosurgical infections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 xml:space="preserve"> </w:t>
            </w:r>
            <w:r w:rsidRPr="00817B2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(other than meningitis)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7C752A" w14:textId="77777777" w:rsidR="00274D3E" w:rsidRPr="00213E09" w:rsidRDefault="00274D3E" w:rsidP="002A039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A79C82" w14:textId="2D06599D" w:rsidR="00274D3E" w:rsidRPr="00213E09" w:rsidRDefault="00817B2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2BEF4F" w14:textId="77777777" w:rsidR="00274D3E" w:rsidRPr="00213E09" w:rsidRDefault="00274D3E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74D3E" w:rsidRPr="00213E09" w14:paraId="110F453D" w14:textId="77777777" w:rsidTr="00F7510D">
        <w:trPr>
          <w:trHeight w:val="300"/>
        </w:trPr>
        <w:tc>
          <w:tcPr>
            <w:tcW w:w="395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C4C109" w14:textId="16E74FBA" w:rsidR="00274D3E" w:rsidRPr="00817B2B" w:rsidRDefault="00817B2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817B2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Urinary tract infections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 xml:space="preserve"> </w:t>
            </w:r>
            <w:r w:rsidRPr="00817B2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(choice of substance/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 xml:space="preserve"> </w:t>
            </w:r>
            <w:r w:rsidRPr="00817B2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oral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 xml:space="preserve"> </w:t>
            </w:r>
            <w:r w:rsidRPr="00817B2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alternatives)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2E47A4" w14:textId="77777777" w:rsidR="00274D3E" w:rsidRPr="00213E09" w:rsidRDefault="00274D3E" w:rsidP="002A039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7F4275" w14:textId="29D0EFDB" w:rsidR="00274D3E" w:rsidRPr="00213E09" w:rsidRDefault="00817B2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256137" w14:textId="77777777" w:rsidR="00274D3E" w:rsidRPr="00213E09" w:rsidRDefault="00274D3E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74D3E" w:rsidRPr="00213E09" w14:paraId="7EE74C53" w14:textId="77777777" w:rsidTr="00F7510D">
        <w:trPr>
          <w:trHeight w:val="300"/>
        </w:trPr>
        <w:tc>
          <w:tcPr>
            <w:tcW w:w="395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7D56E2" w14:textId="0B63805C" w:rsidR="00274D3E" w:rsidRPr="00817B2B" w:rsidRDefault="00817B2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Antibiotic c</w:t>
            </w:r>
            <w:r w:rsidRPr="00817B2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overage of enterococci in abdominal infections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7AD0A1" w14:textId="77777777" w:rsidR="00274D3E" w:rsidRPr="00213E09" w:rsidRDefault="00274D3E" w:rsidP="002A039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A270A1" w14:textId="67154951" w:rsidR="00274D3E" w:rsidRPr="00213E09" w:rsidRDefault="00817B2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C7968C" w14:textId="77777777" w:rsidR="00274D3E" w:rsidRPr="00213E09" w:rsidRDefault="00274D3E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74D3E" w:rsidRPr="00213E09" w14:paraId="0BA208F9" w14:textId="77777777" w:rsidTr="00F7510D">
        <w:trPr>
          <w:trHeight w:val="300"/>
        </w:trPr>
        <w:tc>
          <w:tcPr>
            <w:tcW w:w="395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4111F3" w14:textId="77061C6B" w:rsidR="00274D3E" w:rsidRPr="00817B2B" w:rsidRDefault="00817B2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proofErr w:type="spellStart"/>
            <w:r w:rsidRPr="00AA7FB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Adnexitis</w:t>
            </w:r>
            <w:proofErr w:type="spellEnd"/>
            <w:r w:rsidRPr="00AA7FB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 xml:space="preserve"> recommendation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5A75D7" w14:textId="77777777" w:rsidR="00274D3E" w:rsidRPr="00213E09" w:rsidRDefault="00274D3E" w:rsidP="002A039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6783CE" w14:textId="444C1A54" w:rsidR="00274D3E" w:rsidRPr="00213E09" w:rsidRDefault="00817B2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3879B6" w14:textId="77777777" w:rsidR="00274D3E" w:rsidRPr="00213E09" w:rsidRDefault="00274D3E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74D3E" w:rsidRPr="00213E09" w14:paraId="5A9B3C3D" w14:textId="77777777" w:rsidTr="00F7510D">
        <w:trPr>
          <w:trHeight w:val="300"/>
        </w:trPr>
        <w:tc>
          <w:tcPr>
            <w:tcW w:w="395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6976CA" w14:textId="1BF93194" w:rsidR="00274D3E" w:rsidRPr="00817B2B" w:rsidRDefault="00817B2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AA7FB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Spondylodiscitis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 xml:space="preserve"> recommendation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FF0B76" w14:textId="77777777" w:rsidR="00274D3E" w:rsidRPr="00213E09" w:rsidRDefault="00274D3E" w:rsidP="002A039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676CCF" w14:textId="697EFC2A" w:rsidR="00274D3E" w:rsidRPr="00213E09" w:rsidRDefault="00817B2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C60ADB" w14:textId="77777777" w:rsidR="00274D3E" w:rsidRPr="00213E09" w:rsidRDefault="00274D3E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74D3E" w:rsidRPr="00817B2B" w14:paraId="242BC69D" w14:textId="77777777" w:rsidTr="00F7510D">
        <w:trPr>
          <w:trHeight w:val="300"/>
        </w:trPr>
        <w:tc>
          <w:tcPr>
            <w:tcW w:w="395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D3AADD" w14:textId="1D14D094" w:rsidR="00274D3E" w:rsidRPr="00817B2B" w:rsidRDefault="00817B2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</w:pPr>
            <w:proofErr w:type="spellStart"/>
            <w:r w:rsidRPr="00817B2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Dosage</w:t>
            </w:r>
            <w:proofErr w:type="spellEnd"/>
            <w:r w:rsidRPr="00817B2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 xml:space="preserve"> in </w:t>
            </w:r>
            <w:proofErr w:type="spellStart"/>
            <w:r w:rsidRPr="00817B2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zoster</w:t>
            </w:r>
            <w:proofErr w:type="spellEnd"/>
            <w:r w:rsidRPr="00817B2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17B2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opthalmicus</w:t>
            </w:r>
            <w:proofErr w:type="spellEnd"/>
            <w:r w:rsidRPr="00817B2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17B2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therapy</w:t>
            </w:r>
            <w:proofErr w:type="spellEnd"/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4E93D7" w14:textId="77777777" w:rsidR="00274D3E" w:rsidRPr="00817B2B" w:rsidRDefault="00274D3E" w:rsidP="002A039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8A5163" w14:textId="0F6D3BE0" w:rsidR="00274D3E" w:rsidRPr="00817B2B" w:rsidRDefault="00817B2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60F1DE" w14:textId="77777777" w:rsidR="00274D3E" w:rsidRPr="00817B2B" w:rsidRDefault="00274D3E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</w:tr>
      <w:tr w:rsidR="00213E09" w:rsidRPr="00213E09" w14:paraId="61DF7912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36C50AC" w14:textId="1F8E5434" w:rsidR="002552EB" w:rsidRPr="00213E09" w:rsidRDefault="00171697" w:rsidP="00B0533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18. </w:t>
            </w:r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Would you recommend the </w:t>
            </w:r>
            <w:r w:rsidR="009265EF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ISGs</w:t>
            </w:r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to your colleagues?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5D5FB1BF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3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B32CF5E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74A20F7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0CBEBEDC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34A378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es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701D11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17F349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37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D16C2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9,6%</w:t>
            </w:r>
          </w:p>
        </w:tc>
      </w:tr>
      <w:tr w:rsidR="00213E09" w:rsidRPr="00213E09" w14:paraId="2A8CC842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ACC21C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F6AE3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D46194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03FCF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4%</w:t>
            </w:r>
          </w:p>
        </w:tc>
      </w:tr>
      <w:tr w:rsidR="00213E09" w:rsidRPr="00213E09" w14:paraId="061EA180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5EB6091" w14:textId="5B6C8C94" w:rsidR="002552EB" w:rsidRPr="00213E09" w:rsidRDefault="00171697" w:rsidP="00B0533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19. </w:t>
            </w:r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Has your prescribing behavior changed due to the </w:t>
            </w:r>
            <w:r w:rsidR="009265EF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ISGs</w:t>
            </w:r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? If so, for which substance groups?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61E49DA6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3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A80D6A1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BB6927D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7E243A72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6680A" w14:textId="77777777" w:rsidR="002552EB" w:rsidRPr="00213E09" w:rsidRDefault="002D6F12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lastRenderedPageBreak/>
              <w:t>Fluoroq</w:t>
            </w:r>
            <w:r w:rsidR="002552EB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uinolones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23ED8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E1BDF0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04F05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1%</w:t>
            </w:r>
          </w:p>
        </w:tc>
      </w:tr>
      <w:tr w:rsidR="00213E09" w:rsidRPr="00213E09" w14:paraId="59B2DA37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31A21" w14:textId="77777777" w:rsidR="002552EB" w:rsidRPr="00213E09" w:rsidRDefault="002D6F12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econd &amp; thi</w:t>
            </w:r>
            <w:r w:rsidR="002552EB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rd generation </w:t>
            </w:r>
            <w:proofErr w:type="spellStart"/>
            <w:r w:rsidR="002552EB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ephalosporins</w:t>
            </w:r>
            <w:proofErr w:type="spellEnd"/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E416C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D0B97C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7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8773C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8%</w:t>
            </w:r>
          </w:p>
        </w:tc>
      </w:tr>
      <w:tr w:rsidR="00213E09" w:rsidRPr="00213E09" w14:paraId="02D31D5C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A4A45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Broad-spectrum </w:t>
            </w:r>
            <w:proofErr w:type="spellStart"/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enicillins</w:t>
            </w:r>
            <w:proofErr w:type="spellEnd"/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00E30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1D081A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C9DE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%</w:t>
            </w:r>
          </w:p>
        </w:tc>
      </w:tr>
      <w:tr w:rsidR="00213E09" w:rsidRPr="00213E09" w14:paraId="27F6D781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A15DB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arbapenems</w:t>
            </w:r>
            <w:proofErr w:type="spellEnd"/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55EAF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CE2E2C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E3C94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%</w:t>
            </w:r>
          </w:p>
        </w:tc>
      </w:tr>
      <w:tr w:rsidR="00213E09" w:rsidRPr="00213E09" w14:paraId="036346A4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62C41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ther antibiotics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CA2E3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91C02C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62C6E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%</w:t>
            </w:r>
          </w:p>
        </w:tc>
      </w:tr>
      <w:tr w:rsidR="00213E09" w:rsidRPr="00213E09" w14:paraId="73324ABA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9AA6B" w14:textId="77777777" w:rsidR="002552EB" w:rsidRPr="00213E09" w:rsidRDefault="002D6F12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ntifungal</w:t>
            </w:r>
            <w:r w:rsidR="002552EB"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B7E20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924E65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63814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%</w:t>
            </w:r>
          </w:p>
        </w:tc>
      </w:tr>
      <w:tr w:rsidR="00213E09" w:rsidRPr="00213E09" w14:paraId="41210B0B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9BE40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ntivirals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480AE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B96E8C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2DACE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%</w:t>
            </w:r>
          </w:p>
        </w:tc>
      </w:tr>
      <w:tr w:rsidR="00213E09" w:rsidRPr="00213E09" w14:paraId="76F4021D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188BA" w14:textId="77777777" w:rsidR="002552EB" w:rsidRPr="009A471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A471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y prescribing behavior has not changed due to the guidelines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71858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CDBA77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0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7408C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6%</w:t>
            </w:r>
          </w:p>
        </w:tc>
      </w:tr>
      <w:tr w:rsidR="00213E09" w:rsidRPr="00213E09" w14:paraId="24B86254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A0208C7" w14:textId="41E497C4" w:rsidR="002552EB" w:rsidRPr="00213E09" w:rsidRDefault="00171697" w:rsidP="00B0533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20. </w:t>
            </w:r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In which of the following situations has your behavior changed due to the </w:t>
            </w:r>
            <w:r w:rsidR="009265EF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ISGs</w:t>
            </w:r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? (several answers possible)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0B175FB0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3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ABE888E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A896A1C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4CA94354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10628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erioperative prophylaxis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61DF9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68B372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8FC06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%</w:t>
            </w:r>
          </w:p>
        </w:tc>
      </w:tr>
      <w:tr w:rsidR="00213E09" w:rsidRPr="00213E09" w14:paraId="4BFAB090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8BC7E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Wound management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3F27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6A482C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FCAFA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%</w:t>
            </w:r>
          </w:p>
        </w:tc>
      </w:tr>
      <w:tr w:rsidR="00213E09" w:rsidRPr="00213E09" w14:paraId="2A9C8FF9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452AF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epsis therapy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503A1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98FB4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D7B35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%</w:t>
            </w:r>
          </w:p>
        </w:tc>
      </w:tr>
      <w:tr w:rsidR="00213E09" w:rsidRPr="00213E09" w14:paraId="62D6EDFA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C16A0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herapy of asymptomatic bacteriuria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CE9C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71D946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7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94C09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6%</w:t>
            </w:r>
          </w:p>
        </w:tc>
      </w:tr>
      <w:tr w:rsidR="00213E09" w:rsidRPr="00213E09" w14:paraId="0A8EC6C1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481A2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ntibiotic therapy of respiratory infections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E20AF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58A494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6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E94C8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4%</w:t>
            </w:r>
          </w:p>
        </w:tc>
      </w:tr>
      <w:tr w:rsidR="00213E09" w:rsidRPr="00213E09" w14:paraId="0B15B3B3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B849A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Blood culture collection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ABB0D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76908E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45F38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%</w:t>
            </w:r>
          </w:p>
        </w:tc>
      </w:tr>
      <w:tr w:rsidR="00213E09" w:rsidRPr="00213E09" w14:paraId="6F69465B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B9106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ther diagnostic procedures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77976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9B5506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980A6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%</w:t>
            </w:r>
          </w:p>
        </w:tc>
      </w:tr>
      <w:tr w:rsidR="00213E09" w:rsidRPr="00213E09" w14:paraId="4F08DF49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CFA09" w14:textId="24FE2FA6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n</w:t>
            </w:r>
            <w:r w:rsidR="004F464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</w:t>
            </w: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0F12D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C1373E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9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134F1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3%</w:t>
            </w:r>
          </w:p>
        </w:tc>
      </w:tr>
      <w:tr w:rsidR="00213E09" w:rsidRPr="00213E09" w14:paraId="406A17CB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AD647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ther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B24B3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ABEF18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5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06688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%</w:t>
            </w:r>
          </w:p>
        </w:tc>
      </w:tr>
      <w:tr w:rsidR="00213E09" w:rsidRPr="00213E09" w14:paraId="2DB98A28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11F9CEA" w14:textId="216A792E" w:rsidR="002552EB" w:rsidRPr="00213E09" w:rsidRDefault="00171697" w:rsidP="00B0533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21. </w:t>
            </w:r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Due to </w:t>
            </w:r>
            <w:r w:rsidR="009265EF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ISGs</w:t>
            </w:r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recommendations</w:t>
            </w:r>
            <w:proofErr w:type="gramEnd"/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the </w:t>
            </w:r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de-DE"/>
              </w:rPr>
              <w:t>frequency</w:t>
            </w:r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of my antibiotic prescriptions has overall…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74D39280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3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3A81C00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3473499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6A2EED87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F5D954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ecreased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9F3938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62DAAE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C2E08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%</w:t>
            </w:r>
          </w:p>
        </w:tc>
      </w:tr>
      <w:tr w:rsidR="00213E09" w:rsidRPr="00213E09" w14:paraId="67D56E24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B415E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Rather decreased 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E76726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6CF8E5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525BD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%</w:t>
            </w:r>
          </w:p>
        </w:tc>
      </w:tr>
      <w:tr w:rsidR="00213E09" w:rsidRPr="00213E09" w14:paraId="31C61015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F5AE9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t changed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7F4B79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7F4EF4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4C9FE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2%</w:t>
            </w:r>
          </w:p>
        </w:tc>
      </w:tr>
      <w:tr w:rsidR="00213E09" w:rsidRPr="00213E09" w14:paraId="264D750F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3C462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lastRenderedPageBreak/>
              <w:t>Rather increased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719369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30D245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FAAEE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%</w:t>
            </w:r>
          </w:p>
        </w:tc>
      </w:tr>
      <w:tr w:rsidR="00213E09" w:rsidRPr="00213E09" w14:paraId="67C08347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07906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creased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7F93FA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5CAB85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CF504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%</w:t>
            </w:r>
          </w:p>
        </w:tc>
      </w:tr>
      <w:tr w:rsidR="00213E09" w:rsidRPr="00213E09" w14:paraId="65CCF7B9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9190D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Examples for increased prescriptions (optional):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2F4E5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9C19F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5AEB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660E301F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87277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proofErr w:type="spellStart"/>
            <w:r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Cephalosporins</w:t>
            </w:r>
            <w:proofErr w:type="spellEnd"/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BF52F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9B72A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47B63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73730EDF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90714" w14:textId="77777777" w:rsidR="002552EB" w:rsidRPr="00213E09" w:rsidRDefault="009265EF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 xml:space="preserve">Broad-spectrum </w:t>
            </w:r>
            <w:proofErr w:type="spellStart"/>
            <w:r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p</w:t>
            </w:r>
            <w:r w:rsidR="002552EB"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enicillins</w:t>
            </w:r>
            <w:proofErr w:type="spellEnd"/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160B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8D74D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87812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01412CDD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E7407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Piperac</w:t>
            </w:r>
            <w:r w:rsidR="007C2EF7"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i</w:t>
            </w:r>
            <w:r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llin/</w:t>
            </w:r>
            <w:proofErr w:type="spellStart"/>
            <w:r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Tazobactam</w:t>
            </w:r>
            <w:proofErr w:type="spellEnd"/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6037D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0AF2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CFFE2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00DEAFEF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2D0C2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proofErr w:type="spellStart"/>
            <w:r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Carbapenems</w:t>
            </w:r>
            <w:proofErr w:type="spellEnd"/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F7E57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EA912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8ECB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363B944E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009CF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proofErr w:type="spellStart"/>
            <w:r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Fosfomycin</w:t>
            </w:r>
            <w:proofErr w:type="spellEnd"/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54DEC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B488C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B1FB1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65C0ADDB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5475C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Clarithromycin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F51C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18329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16808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7EA06941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A982E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Clindamycin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CEC95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D0219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63733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70A1EDB3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2D8A0" w14:textId="48E61839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Examples for decrease of prescriptions (optional):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D4F44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68EC9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09FDF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21306BAF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8D501" w14:textId="77777777" w:rsidR="002552EB" w:rsidRPr="00213E09" w:rsidRDefault="009265EF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Fluoroq</w:t>
            </w:r>
            <w:r w:rsidR="002552EB"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uinolones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04D46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13BF6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63BCA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77DD2E27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FCE00" w14:textId="77777777" w:rsidR="002552EB" w:rsidRPr="00213E09" w:rsidRDefault="009265EF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 xml:space="preserve">Broad-spectrum </w:t>
            </w:r>
            <w:proofErr w:type="spellStart"/>
            <w:r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p</w:t>
            </w:r>
            <w:r w:rsidR="002552EB"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enicillins</w:t>
            </w:r>
            <w:proofErr w:type="spellEnd"/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EB409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D9589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E818F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52EBA148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07AE3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proofErr w:type="spellStart"/>
            <w:r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Carbapenems</w:t>
            </w:r>
            <w:proofErr w:type="spellEnd"/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745E1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0CCD6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F1093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30C6E855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724BE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proofErr w:type="spellStart"/>
            <w:r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Cephalosporins</w:t>
            </w:r>
            <w:proofErr w:type="spellEnd"/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961D8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B669F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CC2B8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09A988B4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BD666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Piperac</w:t>
            </w:r>
            <w:r w:rsidR="007C2EF7"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i</w:t>
            </w:r>
            <w:r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llin/</w:t>
            </w:r>
            <w:proofErr w:type="spellStart"/>
            <w:r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Tazobactam</w:t>
            </w:r>
            <w:proofErr w:type="spellEnd"/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CF8DE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4597A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98ED7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10AB2C36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E1684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Linezolid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2977A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9EEC5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9F866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497C6D59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BCE37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proofErr w:type="spellStart"/>
            <w:r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Cotrimoxazol</w:t>
            </w:r>
            <w:proofErr w:type="spellEnd"/>
            <w:r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2C91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9E255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CA255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636DACB5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57BBA56" w14:textId="4DC44D31" w:rsidR="002552EB" w:rsidRPr="00213E09" w:rsidRDefault="00171697" w:rsidP="00B0533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22. </w:t>
            </w:r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Due to the </w:t>
            </w:r>
            <w:r w:rsidR="009265EF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ISGs</w:t>
            </w:r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recommendations</w:t>
            </w:r>
            <w:proofErr w:type="gramEnd"/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the </w:t>
            </w:r>
            <w:r w:rsidR="007C2EF7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antimicrobial</w:t>
            </w:r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de-DE"/>
              </w:rPr>
              <w:t>doses</w:t>
            </w:r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you a</w:t>
            </w:r>
            <w:r w:rsidR="00BB0A98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re prescribing have in tendency</w:t>
            </w:r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…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36A84843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3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70E91611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9008150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4369DB0E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878302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ecreased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9A2BE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A523A5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56755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%</w:t>
            </w:r>
          </w:p>
        </w:tc>
      </w:tr>
      <w:tr w:rsidR="00213E09" w:rsidRPr="00213E09" w14:paraId="14B3D0A1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5843F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Rather decreased 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F4EC3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6D5B91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EA384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%</w:t>
            </w:r>
          </w:p>
        </w:tc>
      </w:tr>
      <w:tr w:rsidR="00213E09" w:rsidRPr="00213E09" w14:paraId="2C804023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76384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t changed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18D2E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E1E978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65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64636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9%</w:t>
            </w:r>
          </w:p>
        </w:tc>
      </w:tr>
      <w:tr w:rsidR="00213E09" w:rsidRPr="00213E09" w14:paraId="35E0C12C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9533C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ther increased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AFA70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168C21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AA820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%</w:t>
            </w:r>
          </w:p>
        </w:tc>
      </w:tr>
      <w:tr w:rsidR="00213E09" w:rsidRPr="00213E09" w14:paraId="3CB0AC91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F7DE5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creased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D638E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90FC40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A0FE5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%</w:t>
            </w:r>
          </w:p>
        </w:tc>
      </w:tr>
      <w:tr w:rsidR="00213E09" w:rsidRPr="00213E09" w14:paraId="0FDAED44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9117D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lastRenderedPageBreak/>
              <w:t>Examples for decreased dosages (optional):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0C7F3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35918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DC0D1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7B6163A8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D0D49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Vancomycin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3A394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73A7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B7917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229AE1AA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93158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proofErr w:type="spellStart"/>
            <w:r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Cefuroxim</w:t>
            </w:r>
            <w:proofErr w:type="spellEnd"/>
            <w:r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 xml:space="preserve"> DANI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6ECFD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E6E97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5780A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5D1738C4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FFBEB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B</w:t>
            </w:r>
            <w:r w:rsidR="007C2EF7"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e</w:t>
            </w:r>
            <w:r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ta</w:t>
            </w:r>
            <w:r w:rsidR="009265EF"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-lactam a</w:t>
            </w:r>
            <w:r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ntibiotics (</w:t>
            </w:r>
            <w:r w:rsidR="009265EF"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Pip/</w:t>
            </w:r>
            <w:proofErr w:type="spellStart"/>
            <w:r w:rsidR="009265EF"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Tazo</w:t>
            </w:r>
            <w:proofErr w:type="spellEnd"/>
            <w:r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 xml:space="preserve"> &amp; </w:t>
            </w:r>
            <w:proofErr w:type="spellStart"/>
            <w:r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Meropenem</w:t>
            </w:r>
            <w:proofErr w:type="spellEnd"/>
            <w:r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032F4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F602F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99EA1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30EBD43F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98C78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Examples for increased dosages (optional):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ECC8F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A522D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F8C72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6EABF031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A3ED7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Vancomycin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9A2A8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1FE18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DAA53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672EF124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A70ED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Cefuroxim</w:t>
            </w:r>
            <w:r w:rsidR="009352B6"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B07F1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C8C34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B970F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52BF7B71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5D1FD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proofErr w:type="spellStart"/>
            <w:r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Cephalosp</w:t>
            </w:r>
            <w:r w:rsidR="007C2EF7"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orins</w:t>
            </w:r>
            <w:proofErr w:type="spellEnd"/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59D92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AA887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02F9D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444E00CD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F7CFD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Pip</w:t>
            </w:r>
            <w:r w:rsidR="009265EF"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eracillin/</w:t>
            </w:r>
            <w:proofErr w:type="spellStart"/>
            <w:r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Ta</w:t>
            </w:r>
            <w:r w:rsidR="007C2EF7"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zobactam</w:t>
            </w:r>
            <w:proofErr w:type="spellEnd"/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AAEB4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D2374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600E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440B2345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1929C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Penicillin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25838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F2567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A97B6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60E1A901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4D52C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proofErr w:type="spellStart"/>
            <w:r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Ertapenem</w:t>
            </w:r>
            <w:proofErr w:type="spellEnd"/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2E149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9815D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4B070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6C6427FD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D6FEB" w14:textId="77777777" w:rsidR="002552EB" w:rsidRPr="00213E09" w:rsidRDefault="009265EF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Beta-l</w:t>
            </w:r>
            <w:r w:rsidR="002552EB"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 xml:space="preserve">actams 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B5B12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18D10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DA29C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7AE6419A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F15B6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proofErr w:type="spellStart"/>
            <w:r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Tige</w:t>
            </w:r>
            <w:r w:rsidR="009265EF"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c</w:t>
            </w:r>
            <w:r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yclin</w:t>
            </w:r>
            <w:r w:rsidR="009265EF"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e</w:t>
            </w:r>
            <w:proofErr w:type="spellEnd"/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0CA40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BB8A3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738AE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66FBD23B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F9B57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proofErr w:type="spellStart"/>
            <w:r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Im</w:t>
            </w:r>
            <w:r w:rsidR="007C2EF7"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i</w:t>
            </w:r>
            <w:r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penem</w:t>
            </w:r>
            <w:proofErr w:type="spellEnd"/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7561C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F539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71635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632EA2E2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D1F9C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proofErr w:type="spellStart"/>
            <w:r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Carbapenem</w:t>
            </w:r>
            <w:r w:rsidR="007C2EF7"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s</w:t>
            </w:r>
            <w:proofErr w:type="spellEnd"/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29F61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921CE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2C650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1EE93B57" w14:textId="77777777" w:rsidTr="00F7510D">
        <w:trPr>
          <w:trHeight w:val="6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F2B9E4F" w14:textId="78626A9B" w:rsidR="002552EB" w:rsidRPr="00213E09" w:rsidRDefault="00171697" w:rsidP="00B0533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23. </w:t>
            </w:r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Due to the </w:t>
            </w:r>
            <w:r w:rsidR="009265EF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ISGs</w:t>
            </w:r>
            <w:proofErr w:type="gramEnd"/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recommendations the </w:t>
            </w:r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de-DE"/>
              </w:rPr>
              <w:t>durations</w:t>
            </w:r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of antimicrobial therapy you are prescribing have in tendency…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1764E6E3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3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14FA500F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1DE0EC3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515E4DBA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962CAE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ecreased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CF244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26F9A2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3C15F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%</w:t>
            </w:r>
          </w:p>
        </w:tc>
      </w:tr>
      <w:tr w:rsidR="00213E09" w:rsidRPr="00213E09" w14:paraId="2D0F9665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8A7D9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Rather decreased 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BEA0C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3ED3BC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D9310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0%</w:t>
            </w:r>
          </w:p>
        </w:tc>
      </w:tr>
      <w:tr w:rsidR="00213E09" w:rsidRPr="00213E09" w14:paraId="610F2AE9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96267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t changed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0EEB8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A2F8DC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36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1FEF7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7%</w:t>
            </w:r>
          </w:p>
        </w:tc>
      </w:tr>
      <w:tr w:rsidR="00213E09" w:rsidRPr="00213E09" w14:paraId="4CE0B813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E1D0A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ther increased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CCDCA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CFB152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2890D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%</w:t>
            </w:r>
          </w:p>
        </w:tc>
      </w:tr>
      <w:tr w:rsidR="00213E09" w:rsidRPr="00213E09" w14:paraId="515ACD3A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29082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creased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EC2BD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319BA3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C80EE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4%</w:t>
            </w:r>
          </w:p>
        </w:tc>
      </w:tr>
      <w:tr w:rsidR="00213E09" w:rsidRPr="00213E09" w14:paraId="21837B10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00EB3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Examples for decreased duration (optional):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C0C0B3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AD3412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3745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7EFAD62E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14CA89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proofErr w:type="spellStart"/>
            <w:r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Imip</w:t>
            </w:r>
            <w:r w:rsidR="007C2EF7"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e</w:t>
            </w:r>
            <w:r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nem</w:t>
            </w:r>
            <w:proofErr w:type="spellEnd"/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ACCAD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AD9B2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E5B20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23D67868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790C7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Piperac</w:t>
            </w:r>
            <w:r w:rsidR="007C2EF7"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i</w:t>
            </w:r>
            <w:r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llin/</w:t>
            </w:r>
            <w:proofErr w:type="spellStart"/>
            <w:r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Tazobactam</w:t>
            </w:r>
            <w:proofErr w:type="spellEnd"/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A1C0D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2FF02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DB2F0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6998AC8A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5F1BD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lastRenderedPageBreak/>
              <w:t>Examples for increased duration (optional):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A7D633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123CA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6DE3D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6DA59456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016EE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Piperac</w:t>
            </w:r>
            <w:r w:rsidR="007C2EF7"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i</w:t>
            </w:r>
            <w:r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llin/</w:t>
            </w:r>
            <w:proofErr w:type="spellStart"/>
            <w:r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Tazobactam</w:t>
            </w:r>
            <w:proofErr w:type="spellEnd"/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C7868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426B7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E1AC4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681481D0" w14:textId="77777777" w:rsidTr="00F7510D">
        <w:trPr>
          <w:trHeight w:val="6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4389DDC" w14:textId="4705EEC2" w:rsidR="002552EB" w:rsidRPr="00213E09" w:rsidRDefault="00171697" w:rsidP="00B0533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24. </w:t>
            </w:r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Due to the </w:t>
            </w:r>
            <w:r w:rsidR="009265EF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ISGs</w:t>
            </w:r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recommendations</w:t>
            </w:r>
            <w:proofErr w:type="gramEnd"/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you are switching patients more commonly / quicker from </w:t>
            </w:r>
            <w:proofErr w:type="spellStart"/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de-DE"/>
              </w:rPr>
              <w:t>i.v.</w:t>
            </w:r>
            <w:proofErr w:type="spellEnd"/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de-DE"/>
              </w:rPr>
              <w:t xml:space="preserve"> to oral</w:t>
            </w:r>
            <w:r w:rsidR="00457916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antimicrobial therapy</w:t>
            </w:r>
            <w:r w:rsidR="00082436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…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B0CA2B8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3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7ECB1D3E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512DE0C3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6BBD1D14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4F4C2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t true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EE9B68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CCB209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0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6C12A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1%</w:t>
            </w:r>
          </w:p>
        </w:tc>
      </w:tr>
      <w:tr w:rsidR="00213E09" w:rsidRPr="00213E09" w14:paraId="28C5665F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18AA4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Rather not true 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009184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DB49ED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FBBD4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%</w:t>
            </w:r>
          </w:p>
        </w:tc>
      </w:tr>
      <w:tr w:rsidR="00213E09" w:rsidRPr="00213E09" w14:paraId="2BC3610F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50063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Don't know 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1CA071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43FE05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7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4E007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9%</w:t>
            </w:r>
          </w:p>
        </w:tc>
      </w:tr>
      <w:tr w:rsidR="00213E09" w:rsidRPr="00213E09" w14:paraId="37FF33E8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F4150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Rather true 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294AC5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261D97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9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A0DC5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%</w:t>
            </w:r>
          </w:p>
        </w:tc>
      </w:tr>
      <w:tr w:rsidR="00213E09" w:rsidRPr="00213E09" w14:paraId="53BEB7E5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70FFD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rue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AD4C67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58F00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DD419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%</w:t>
            </w:r>
          </w:p>
        </w:tc>
      </w:tr>
      <w:tr w:rsidR="00213E09" w:rsidRPr="00213E09" w14:paraId="4AE7792D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1ACEC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Examples rather </w:t>
            </w:r>
            <w:proofErr w:type="spellStart"/>
            <w:r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i.v.</w:t>
            </w:r>
            <w:proofErr w:type="spellEnd"/>
            <w:r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(optional):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3C6AF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99DF18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108C69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48F6A252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2095CE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proofErr w:type="spellStart"/>
            <w:r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Cefotaxim</w:t>
            </w:r>
            <w:proofErr w:type="spellEnd"/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1FCD3C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1168FD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584D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4BA77FA8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BDF8AF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Cefuroxim</w:t>
            </w:r>
            <w:r w:rsidR="009352B6"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FA23B1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384081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F4A70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6592ACEF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D9291E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proofErr w:type="spellStart"/>
            <w:r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Cephalosporins</w:t>
            </w:r>
            <w:proofErr w:type="spellEnd"/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0B62F9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E0ED0E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32301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1F57F1F7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014948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proofErr w:type="spellStart"/>
            <w:r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Penicillins</w:t>
            </w:r>
            <w:proofErr w:type="spellEnd"/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651DAF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3083D7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E8A99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421C2953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EA572B" w14:textId="77777777" w:rsidR="002552EB" w:rsidRPr="00213E09" w:rsidRDefault="009265EF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Ampicillin/Sulbactam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1EB635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40E1D4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43BF0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6B440EB4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6A2566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E</w:t>
            </w:r>
            <w:r w:rsidR="00082436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xamples rather oral (optional)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29A87F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32064C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87CAE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68C2EA34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F4F405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Fluoro</w:t>
            </w:r>
            <w:r w:rsidR="007C2EF7"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qu</w:t>
            </w:r>
            <w:r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inolones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423B8F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F3AB54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068D7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64F828BD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89FAE86" w14:textId="76228922" w:rsidR="002552EB" w:rsidRPr="00213E09" w:rsidRDefault="00171697" w:rsidP="00B0533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25. </w:t>
            </w:r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Do you find the </w:t>
            </w:r>
            <w:r w:rsidR="00082436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ISGs</w:t>
            </w:r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user-friendly?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0F71828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3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2668953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2AF2A58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69A5D780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3FD266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es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775091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5ACFBF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28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0C302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6%</w:t>
            </w:r>
          </w:p>
        </w:tc>
      </w:tr>
      <w:tr w:rsidR="00213E09" w:rsidRPr="00213E09" w14:paraId="10DF6BC6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49370C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19045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98506D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249A1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%</w:t>
            </w:r>
          </w:p>
        </w:tc>
      </w:tr>
      <w:tr w:rsidR="00213E09" w:rsidRPr="00213E09" w14:paraId="2C9C4F31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6364CF1" w14:textId="05751D1A" w:rsidR="002552EB" w:rsidRPr="00213E09" w:rsidRDefault="00171697" w:rsidP="00B0533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26. </w:t>
            </w:r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Which platform is most usable for you in your daily clinical routine?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C32945D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3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B729351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58A7AF9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1CB181B0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96CF24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 pocket guide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953E5E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866F05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5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DE89C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0%</w:t>
            </w:r>
          </w:p>
        </w:tc>
      </w:tr>
      <w:tr w:rsidR="00213E09" w:rsidRPr="00213E09" w14:paraId="252F1C50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C90EAF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An app 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452FEF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4CADEE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8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94F97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5%</w:t>
            </w:r>
          </w:p>
        </w:tc>
      </w:tr>
      <w:tr w:rsidR="00213E09" w:rsidRPr="00213E09" w14:paraId="13E75894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5DF558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 PDF on your ward computer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99E0FF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598108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5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80D6A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%</w:t>
            </w:r>
          </w:p>
        </w:tc>
      </w:tr>
      <w:tr w:rsidR="00213E09" w:rsidRPr="00213E09" w14:paraId="06EA9868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D3DDAAB" w14:textId="20BB44B2" w:rsidR="002552EB" w:rsidRPr="00213E09" w:rsidRDefault="00171697" w:rsidP="00B0533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lastRenderedPageBreak/>
              <w:t xml:space="preserve">27. </w:t>
            </w:r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How well is the app functioning on your smartphone?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8FA8EBD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F42C079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EDEDDAA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707511C7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5727E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Bad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664C21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83474F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379D0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%</w:t>
            </w:r>
          </w:p>
        </w:tc>
      </w:tr>
      <w:tr w:rsidR="00213E09" w:rsidRPr="00213E09" w14:paraId="011C1CBF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37EAD0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ther bad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382094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46A0A4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D6302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%</w:t>
            </w:r>
          </w:p>
        </w:tc>
      </w:tr>
      <w:tr w:rsidR="00213E09" w:rsidRPr="00213E09" w14:paraId="767B6E73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776C6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Rather good 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E443EE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0EB0B4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5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DC42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1%</w:t>
            </w:r>
          </w:p>
        </w:tc>
      </w:tr>
      <w:tr w:rsidR="00213E09" w:rsidRPr="00213E09" w14:paraId="16650395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920E5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ood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7FD96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C4AAD2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7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A2908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2%</w:t>
            </w:r>
          </w:p>
        </w:tc>
      </w:tr>
      <w:tr w:rsidR="00213E09" w:rsidRPr="00213E09" w14:paraId="583C3A90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C471F48" w14:textId="23BA0FC1" w:rsidR="002552EB" w:rsidRPr="00213E09" w:rsidRDefault="00171697" w:rsidP="00B0533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28. </w:t>
            </w:r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Would you say the price of 3</w:t>
            </w:r>
            <w:proofErr w:type="gramStart"/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,49</w:t>
            </w:r>
            <w:proofErr w:type="gramEnd"/>
            <w:r w:rsidR="00457916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€ for the app is justified?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F87D0D2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862BC96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EE9BE74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61A77EA4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9F78A9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es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E4B6C6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44996F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9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EE016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1%</w:t>
            </w:r>
          </w:p>
        </w:tc>
      </w:tr>
      <w:tr w:rsidR="00213E09" w:rsidRPr="00213E09" w14:paraId="240A769C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B23177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20A4E7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6329BA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4AF6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%</w:t>
            </w:r>
          </w:p>
        </w:tc>
      </w:tr>
      <w:tr w:rsidR="00213E09" w:rsidRPr="00213E09" w14:paraId="05FBB974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075173D" w14:textId="6EE8A0C5" w:rsidR="002552EB" w:rsidRPr="00213E09" w:rsidRDefault="00171697" w:rsidP="00B0533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29. </w:t>
            </w:r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Did you not download the app because it was not </w:t>
            </w:r>
            <w:proofErr w:type="gramStart"/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for free</w:t>
            </w:r>
            <w:proofErr w:type="gramEnd"/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?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7094D75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AED7A96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384BAB6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2F87C377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0648BF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es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21844D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DD71AA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6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E4B9F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6%</w:t>
            </w:r>
          </w:p>
        </w:tc>
      </w:tr>
      <w:tr w:rsidR="00213E09" w:rsidRPr="00213E09" w14:paraId="57519BF0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62889F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1FEDD1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F32B4B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090D9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4%</w:t>
            </w:r>
          </w:p>
        </w:tc>
      </w:tr>
      <w:tr w:rsidR="00213E09" w:rsidRPr="00213E09" w14:paraId="4F920D85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0D82E7C" w14:textId="75F4A079" w:rsidR="002552EB" w:rsidRPr="00213E09" w:rsidRDefault="00171697" w:rsidP="00B0533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30. </w:t>
            </w:r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Do you have suggestions for improvements of the </w:t>
            </w:r>
            <w:r w:rsidR="00BB0A98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mobile </w:t>
            </w:r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app?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07C4542" w14:textId="175DE4A9" w:rsidR="002552EB" w:rsidRPr="00213E09" w:rsidRDefault="0043349C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A79B258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9BBAABE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62FBF4C5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1D80A2" w14:textId="77777777" w:rsidR="002552EB" w:rsidRPr="00213E09" w:rsidRDefault="002552EB" w:rsidP="00B05331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Summary of written comments: 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8E1C" w14:textId="77777777" w:rsidR="002552EB" w:rsidRPr="00213E09" w:rsidRDefault="002552EB" w:rsidP="00B05331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980B" w14:textId="77777777" w:rsidR="002552EB" w:rsidRPr="00213E09" w:rsidRDefault="002552EB" w:rsidP="00B05331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CFF7" w14:textId="77777777" w:rsidR="002552EB" w:rsidRPr="00213E09" w:rsidRDefault="002552EB" w:rsidP="00B05331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627861CF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EA12B0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 xml:space="preserve">Better search function </w:t>
            </w:r>
          </w:p>
        </w:tc>
        <w:tc>
          <w:tcPr>
            <w:tcW w:w="11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BE413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9635F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635BD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45F28F1A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4D2D59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App for free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17F6F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27F79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0F6A2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30AE7761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68A1A7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 xml:space="preserve">Color code system 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0E48E8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0F9977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7F3203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046068C8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26995C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Table of content at start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D61F16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735F77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223537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1B5320AC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A0866B" w14:textId="77777777" w:rsidR="002552EB" w:rsidRPr="00213E09" w:rsidRDefault="002552EB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 xml:space="preserve">quick access buttons 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516E79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07C2E4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13E0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CC8D3D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13E09" w:rsidRPr="00213E09" w14:paraId="60BFFDE2" w14:textId="77777777" w:rsidTr="00F7510D">
        <w:trPr>
          <w:trHeight w:val="300"/>
        </w:trPr>
        <w:tc>
          <w:tcPr>
            <w:tcW w:w="2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F193336" w14:textId="36E05FC5" w:rsidR="002552EB" w:rsidRPr="00213E09" w:rsidRDefault="00171697" w:rsidP="00B0533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31. </w:t>
            </w:r>
            <w:r w:rsidR="002552EB" w:rsidRPr="00213E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Do you have any other comments regarding the guidelines or this study?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4CE7874" w14:textId="30853063" w:rsidR="002552EB" w:rsidRPr="00213E09" w:rsidRDefault="003E60B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FEFF22D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32A81BD" w14:textId="77777777" w:rsidR="002552EB" w:rsidRPr="00213E09" w:rsidRDefault="002552EB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B62585" w:rsidRPr="00213E09" w14:paraId="48358926" w14:textId="77777777" w:rsidTr="00F7510D">
        <w:trPr>
          <w:trHeight w:val="300"/>
        </w:trPr>
        <w:tc>
          <w:tcPr>
            <w:tcW w:w="395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7F3928" w14:textId="227E3039" w:rsidR="00B62585" w:rsidRPr="00D30554" w:rsidRDefault="00B62585" w:rsidP="00D3055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D3055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Su</w:t>
            </w:r>
            <w:r w:rsidR="00D3055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m</w:t>
            </w:r>
            <w:r w:rsidRPr="00D3055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 xml:space="preserve">mary of frequently made comments: 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0A019" w14:textId="77777777" w:rsidR="00B62585" w:rsidRPr="00D30554" w:rsidRDefault="00B62585" w:rsidP="00D3055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AE6DA" w14:textId="77777777" w:rsidR="00B62585" w:rsidRPr="00D30554" w:rsidRDefault="00B62585" w:rsidP="00D305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71821" w14:textId="77777777" w:rsidR="00B62585" w:rsidRPr="00D30554" w:rsidRDefault="00B62585" w:rsidP="00D305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</w:p>
        </w:tc>
      </w:tr>
      <w:tr w:rsidR="00B62585" w:rsidRPr="004B0045" w14:paraId="062B3EA2" w14:textId="77777777" w:rsidTr="00F7510D">
        <w:trPr>
          <w:trHeight w:val="300"/>
        </w:trPr>
        <w:tc>
          <w:tcPr>
            <w:tcW w:w="395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DB4481" w14:textId="77777777" w:rsidR="00B62585" w:rsidRPr="004B0045" w:rsidRDefault="00B62585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4B004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More recommendations regarding oral antibiotic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 xml:space="preserve"> </w:t>
            </w:r>
            <w:r w:rsidRPr="004B004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therapy.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DFF091" w14:textId="77777777" w:rsidR="00B62585" w:rsidRPr="004B0045" w:rsidRDefault="00B62585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1CAD24" w14:textId="77777777" w:rsidR="00B62585" w:rsidRPr="004B0045" w:rsidRDefault="00B62585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2AF5FA" w14:textId="77777777" w:rsidR="00B62585" w:rsidRPr="004B0045" w:rsidRDefault="00B62585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</w:p>
        </w:tc>
      </w:tr>
      <w:tr w:rsidR="00B62585" w:rsidRPr="004B0045" w14:paraId="77DC07F7" w14:textId="77777777" w:rsidTr="00F7510D">
        <w:trPr>
          <w:trHeight w:val="300"/>
        </w:trPr>
        <w:tc>
          <w:tcPr>
            <w:tcW w:w="395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0E72EA" w14:textId="77777777" w:rsidR="00B62585" w:rsidRPr="004B0045" w:rsidRDefault="00B62585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4B004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The app should be provided free of charge for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 xml:space="preserve"> </w:t>
            </w:r>
            <w:r w:rsidRPr="004B004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employees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5B5F55" w14:textId="77777777" w:rsidR="00B62585" w:rsidRPr="004B0045" w:rsidRDefault="00B62585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654866" w14:textId="77777777" w:rsidR="00B62585" w:rsidRPr="004B0045" w:rsidRDefault="00B62585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4B004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974918" w14:textId="77777777" w:rsidR="00B62585" w:rsidRPr="004B0045" w:rsidRDefault="00B62585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</w:p>
        </w:tc>
      </w:tr>
      <w:tr w:rsidR="00B62585" w:rsidRPr="004B0045" w14:paraId="62C6B51A" w14:textId="77777777" w:rsidTr="00F7510D">
        <w:trPr>
          <w:trHeight w:val="300"/>
        </w:trPr>
        <w:tc>
          <w:tcPr>
            <w:tcW w:w="2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2A7E4C" w14:textId="77777777" w:rsidR="00B62585" w:rsidRPr="004B0045" w:rsidRDefault="00B62585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4B004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lastRenderedPageBreak/>
              <w:t>Table of content in alphabetical order.</w:t>
            </w:r>
            <w:r w:rsidRPr="004B004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ab/>
            </w:r>
          </w:p>
        </w:tc>
        <w:tc>
          <w:tcPr>
            <w:tcW w:w="11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3C1548" w14:textId="77777777" w:rsidR="00B62585" w:rsidRPr="004B0045" w:rsidRDefault="00B62585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0945AC" w14:textId="77777777" w:rsidR="00B62585" w:rsidRPr="004B0045" w:rsidRDefault="00B62585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4B004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C29B25" w14:textId="77777777" w:rsidR="00B62585" w:rsidRPr="004B0045" w:rsidRDefault="00B62585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</w:p>
        </w:tc>
      </w:tr>
      <w:tr w:rsidR="00B62585" w:rsidRPr="004B0045" w14:paraId="290A9BA2" w14:textId="77777777" w:rsidTr="00F7510D">
        <w:trPr>
          <w:trHeight w:val="300"/>
        </w:trPr>
        <w:tc>
          <w:tcPr>
            <w:tcW w:w="2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1E9E67" w14:textId="77777777" w:rsidR="00B62585" w:rsidRPr="004B0045" w:rsidRDefault="00B62585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4B004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Great work/ thank you for the ISGs.</w:t>
            </w:r>
          </w:p>
        </w:tc>
        <w:tc>
          <w:tcPr>
            <w:tcW w:w="11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AFCE34" w14:textId="77777777" w:rsidR="00B62585" w:rsidRPr="004B0045" w:rsidRDefault="00B62585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86733D" w14:textId="77777777" w:rsidR="00B62585" w:rsidRPr="004B0045" w:rsidRDefault="00B62585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4B004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FFB689" w14:textId="77777777" w:rsidR="00B62585" w:rsidRPr="004B0045" w:rsidRDefault="00B62585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</w:p>
        </w:tc>
      </w:tr>
      <w:tr w:rsidR="00B62585" w:rsidRPr="004B0045" w14:paraId="35D93ECE" w14:textId="77777777" w:rsidTr="00F7510D">
        <w:trPr>
          <w:trHeight w:val="300"/>
        </w:trPr>
        <w:tc>
          <w:tcPr>
            <w:tcW w:w="2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01650E" w14:textId="77777777" w:rsidR="00B62585" w:rsidRPr="004B0045" w:rsidRDefault="00B62585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4B004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 xml:space="preserve">I </w:t>
            </w:r>
            <w:proofErr w:type="gramStart"/>
            <w:r w:rsidRPr="004B004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couldn’t</w:t>
            </w:r>
            <w:proofErr w:type="gramEnd"/>
            <w:r w:rsidRPr="004B004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 xml:space="preserve"> observe changes in prescribing behavior as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 xml:space="preserve"> </w:t>
            </w:r>
            <w:r w:rsidRPr="004B004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I use the ISGs since I started working.</w:t>
            </w:r>
          </w:p>
        </w:tc>
        <w:tc>
          <w:tcPr>
            <w:tcW w:w="11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8E7D57" w14:textId="77777777" w:rsidR="00B62585" w:rsidRPr="004B0045" w:rsidRDefault="00B62585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6B2F60" w14:textId="77777777" w:rsidR="00B62585" w:rsidRPr="004B0045" w:rsidRDefault="00B62585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4B004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053543" w14:textId="77777777" w:rsidR="00B62585" w:rsidRPr="004B0045" w:rsidRDefault="00B62585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</w:p>
        </w:tc>
      </w:tr>
      <w:tr w:rsidR="00B62585" w:rsidRPr="004B0045" w14:paraId="2B4DCEE2" w14:textId="77777777" w:rsidTr="00F7510D">
        <w:trPr>
          <w:trHeight w:val="300"/>
        </w:trPr>
        <w:tc>
          <w:tcPr>
            <w:tcW w:w="395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4B3B3A" w14:textId="0AD2F893" w:rsidR="00B62585" w:rsidRPr="004B0045" w:rsidRDefault="00B62585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Suggestion to add</w:t>
            </w:r>
            <w:r w:rsidRPr="004B004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 xml:space="preserve"> recommendations/ content on: </w:t>
            </w:r>
            <w:r w:rsidRPr="004B004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ab/>
            </w:r>
          </w:p>
          <w:p w14:paraId="632C0A77" w14:textId="77777777" w:rsidR="00B62585" w:rsidRPr="004B0045" w:rsidRDefault="00B62585" w:rsidP="00B05331">
            <w:pPr>
              <w:pStyle w:val="Listenabsatz"/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4B004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Intracranial infections</w:t>
            </w:r>
          </w:p>
          <w:p w14:paraId="2B9A74BD" w14:textId="77777777" w:rsidR="00B62585" w:rsidRPr="004B0045" w:rsidRDefault="00B62585" w:rsidP="00B05331">
            <w:pPr>
              <w:pStyle w:val="Listenabsatz"/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D</w:t>
            </w:r>
            <w:r w:rsidRPr="004B004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osing under CRRT</w:t>
            </w:r>
          </w:p>
          <w:p w14:paraId="5F7D33A6" w14:textId="77777777" w:rsidR="00B62585" w:rsidRPr="004B0045" w:rsidRDefault="00B62585" w:rsidP="00B05331">
            <w:pPr>
              <w:pStyle w:val="Listenabsatz"/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4B004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Dosing of perioperative prophylaxis in obese patients</w:t>
            </w:r>
          </w:p>
          <w:p w14:paraId="613361F6" w14:textId="77777777" w:rsidR="00B62585" w:rsidRPr="004B0045" w:rsidRDefault="00B62585" w:rsidP="00B05331">
            <w:pPr>
              <w:pStyle w:val="Listenabsatz"/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4B004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Oral medication of ENT outpatients</w:t>
            </w:r>
          </w:p>
          <w:p w14:paraId="0B420179" w14:textId="77777777" w:rsidR="00B62585" w:rsidRPr="004B0045" w:rsidRDefault="00B62585" w:rsidP="00B05331">
            <w:pPr>
              <w:pStyle w:val="Listenabsatz"/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4B004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Extension of recommendations for the emergency room</w:t>
            </w:r>
          </w:p>
          <w:p w14:paraId="7E3F3008" w14:textId="77777777" w:rsidR="00B62585" w:rsidRPr="004B0045" w:rsidRDefault="00B62585" w:rsidP="00B05331">
            <w:pPr>
              <w:pStyle w:val="Listenabsatz"/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4B004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Use of Surveillance blood cultures</w:t>
            </w:r>
          </w:p>
          <w:p w14:paraId="5922A222" w14:textId="77777777" w:rsidR="00B62585" w:rsidRPr="004B0045" w:rsidRDefault="00B62585" w:rsidP="00B05331">
            <w:pPr>
              <w:pStyle w:val="Listenabsatz"/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4B004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More diagnostic criteria and indications for antibiotic treatment</w:t>
            </w:r>
          </w:p>
          <w:p w14:paraId="20B2DCAD" w14:textId="77777777" w:rsidR="00B62585" w:rsidRPr="00C16F8A" w:rsidRDefault="00B62585" w:rsidP="00B05331">
            <w:pPr>
              <w:pStyle w:val="Listenabsatz"/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4B004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Spectrum of efficacy of antibiotics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C8A906" w14:textId="77777777" w:rsidR="00B62585" w:rsidRPr="004B0045" w:rsidRDefault="00B62585" w:rsidP="00B0533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090C4C" w14:textId="77777777" w:rsidR="00B62585" w:rsidRPr="004B0045" w:rsidRDefault="00B62585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296D2B" w14:textId="77777777" w:rsidR="00B62585" w:rsidRPr="004B0045" w:rsidRDefault="00B62585" w:rsidP="00B053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</w:p>
        </w:tc>
      </w:tr>
    </w:tbl>
    <w:p w14:paraId="5C0D1CF3" w14:textId="50178ABB" w:rsidR="006456F6" w:rsidRPr="00213E09" w:rsidRDefault="006456F6" w:rsidP="002552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456F6" w:rsidRPr="00213E09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02B5E7" w14:textId="77777777" w:rsidR="00BE09BB" w:rsidRDefault="00BE09BB" w:rsidP="006456F6">
      <w:pPr>
        <w:spacing w:after="0" w:line="240" w:lineRule="auto"/>
      </w:pPr>
      <w:r>
        <w:separator/>
      </w:r>
    </w:p>
  </w:endnote>
  <w:endnote w:type="continuationSeparator" w:id="0">
    <w:p w14:paraId="1CC4033F" w14:textId="77777777" w:rsidR="00BE09BB" w:rsidRDefault="00BE09BB" w:rsidP="006456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5646885"/>
      <w:docPartObj>
        <w:docPartGallery w:val="Page Numbers (Bottom of Page)"/>
        <w:docPartUnique/>
      </w:docPartObj>
    </w:sdtPr>
    <w:sdtEndPr/>
    <w:sdtContent>
      <w:p w14:paraId="0975394E" w14:textId="635C4F14" w:rsidR="00AB3679" w:rsidRDefault="00AB3679" w:rsidP="009265EF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E05FF" w:rsidRPr="00EE05FF">
          <w:rPr>
            <w:noProof/>
            <w:lang w:val="de-DE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E13FE8" w14:textId="77777777" w:rsidR="00BE09BB" w:rsidRDefault="00BE09BB" w:rsidP="006456F6">
      <w:pPr>
        <w:spacing w:after="0" w:line="240" w:lineRule="auto"/>
      </w:pPr>
      <w:r>
        <w:separator/>
      </w:r>
    </w:p>
  </w:footnote>
  <w:footnote w:type="continuationSeparator" w:id="0">
    <w:p w14:paraId="745814A6" w14:textId="77777777" w:rsidR="00BE09BB" w:rsidRDefault="00BE09BB" w:rsidP="006456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30047B"/>
    <w:multiLevelType w:val="hybridMultilevel"/>
    <w:tmpl w:val="076AAD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5B6EC1"/>
    <w:multiLevelType w:val="hybridMultilevel"/>
    <w:tmpl w:val="65E6874E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" w15:restartNumberingAfterBreak="0">
    <w:nsid w:val="4E764E23"/>
    <w:multiLevelType w:val="hybridMultilevel"/>
    <w:tmpl w:val="8EF0155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CC7A61"/>
    <w:multiLevelType w:val="hybridMultilevel"/>
    <w:tmpl w:val="5DB696B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445BFE"/>
    <w:multiLevelType w:val="hybridMultilevel"/>
    <w:tmpl w:val="5DB696B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6A1A75"/>
    <w:multiLevelType w:val="hybridMultilevel"/>
    <w:tmpl w:val="760E60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4826CED"/>
    <w:multiLevelType w:val="hybridMultilevel"/>
    <w:tmpl w:val="40B4C55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2F1772"/>
    <w:multiLevelType w:val="hybridMultilevel"/>
    <w:tmpl w:val="5DB696B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AF72444"/>
    <w:multiLevelType w:val="hybridMultilevel"/>
    <w:tmpl w:val="5DB696B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8"/>
  </w:num>
  <w:num w:numId="5">
    <w:abstractNumId w:val="7"/>
  </w:num>
  <w:num w:numId="6">
    <w:abstractNumId w:val="0"/>
  </w:num>
  <w:num w:numId="7">
    <w:abstractNumId w:val="5"/>
  </w:num>
  <w:num w:numId="8">
    <w:abstractNumId w:val="6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2EB"/>
    <w:rsid w:val="0000740F"/>
    <w:rsid w:val="00016CAB"/>
    <w:rsid w:val="00027D78"/>
    <w:rsid w:val="00035954"/>
    <w:rsid w:val="0005616A"/>
    <w:rsid w:val="00063F16"/>
    <w:rsid w:val="00082436"/>
    <w:rsid w:val="000835B7"/>
    <w:rsid w:val="000B0644"/>
    <w:rsid w:val="000E003D"/>
    <w:rsid w:val="000E3E7D"/>
    <w:rsid w:val="000F7951"/>
    <w:rsid w:val="001513FA"/>
    <w:rsid w:val="00162ED5"/>
    <w:rsid w:val="00171697"/>
    <w:rsid w:val="00177446"/>
    <w:rsid w:val="001B2D0C"/>
    <w:rsid w:val="001C1444"/>
    <w:rsid w:val="0020619A"/>
    <w:rsid w:val="00210DC2"/>
    <w:rsid w:val="00213E09"/>
    <w:rsid w:val="002366EB"/>
    <w:rsid w:val="002552EB"/>
    <w:rsid w:val="002630DE"/>
    <w:rsid w:val="00274D3E"/>
    <w:rsid w:val="002A0392"/>
    <w:rsid w:val="002D6B5A"/>
    <w:rsid w:val="002D6F12"/>
    <w:rsid w:val="002F5CB8"/>
    <w:rsid w:val="00301F6C"/>
    <w:rsid w:val="003069F2"/>
    <w:rsid w:val="00322F1A"/>
    <w:rsid w:val="003238F0"/>
    <w:rsid w:val="00336CEE"/>
    <w:rsid w:val="003E60BB"/>
    <w:rsid w:val="003F4836"/>
    <w:rsid w:val="0041028D"/>
    <w:rsid w:val="0043349C"/>
    <w:rsid w:val="00457916"/>
    <w:rsid w:val="004670D1"/>
    <w:rsid w:val="004B0045"/>
    <w:rsid w:val="004B3852"/>
    <w:rsid w:val="004F4642"/>
    <w:rsid w:val="005051DF"/>
    <w:rsid w:val="00560810"/>
    <w:rsid w:val="005708C2"/>
    <w:rsid w:val="005939B5"/>
    <w:rsid w:val="005B0384"/>
    <w:rsid w:val="006456F6"/>
    <w:rsid w:val="00650453"/>
    <w:rsid w:val="006A5094"/>
    <w:rsid w:val="006D1396"/>
    <w:rsid w:val="006D6790"/>
    <w:rsid w:val="00762780"/>
    <w:rsid w:val="00776F2F"/>
    <w:rsid w:val="007956C4"/>
    <w:rsid w:val="007C2EF7"/>
    <w:rsid w:val="007C5CE7"/>
    <w:rsid w:val="00817B2B"/>
    <w:rsid w:val="008205AE"/>
    <w:rsid w:val="00877682"/>
    <w:rsid w:val="008D70EC"/>
    <w:rsid w:val="00923E6B"/>
    <w:rsid w:val="009265EF"/>
    <w:rsid w:val="00934010"/>
    <w:rsid w:val="009352B6"/>
    <w:rsid w:val="00951694"/>
    <w:rsid w:val="00971085"/>
    <w:rsid w:val="009A4719"/>
    <w:rsid w:val="009D2E63"/>
    <w:rsid w:val="00A01390"/>
    <w:rsid w:val="00A1438C"/>
    <w:rsid w:val="00A455DC"/>
    <w:rsid w:val="00AB3679"/>
    <w:rsid w:val="00AE6C83"/>
    <w:rsid w:val="00AF7407"/>
    <w:rsid w:val="00B05331"/>
    <w:rsid w:val="00B62585"/>
    <w:rsid w:val="00B70DE3"/>
    <w:rsid w:val="00B743C6"/>
    <w:rsid w:val="00BB0A98"/>
    <w:rsid w:val="00BC3888"/>
    <w:rsid w:val="00BD660B"/>
    <w:rsid w:val="00BE09BB"/>
    <w:rsid w:val="00BE0E92"/>
    <w:rsid w:val="00BE137D"/>
    <w:rsid w:val="00C019ED"/>
    <w:rsid w:val="00C16F8A"/>
    <w:rsid w:val="00C652C7"/>
    <w:rsid w:val="00C75CA9"/>
    <w:rsid w:val="00D21753"/>
    <w:rsid w:val="00D30554"/>
    <w:rsid w:val="00D93827"/>
    <w:rsid w:val="00DA3B77"/>
    <w:rsid w:val="00DB7750"/>
    <w:rsid w:val="00E31600"/>
    <w:rsid w:val="00E4089C"/>
    <w:rsid w:val="00E54B26"/>
    <w:rsid w:val="00E55400"/>
    <w:rsid w:val="00E66A8A"/>
    <w:rsid w:val="00E82EFC"/>
    <w:rsid w:val="00EC59B6"/>
    <w:rsid w:val="00ED5AC7"/>
    <w:rsid w:val="00ED5FC5"/>
    <w:rsid w:val="00EE05FF"/>
    <w:rsid w:val="00F10C1E"/>
    <w:rsid w:val="00F40F79"/>
    <w:rsid w:val="00F65CE1"/>
    <w:rsid w:val="00F7510D"/>
    <w:rsid w:val="00FE3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E1B6F6"/>
  <w15:docId w15:val="{42C5F73C-25B6-40FF-AC4C-96A533484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2552EB"/>
    <w:rPr>
      <w:color w:val="0000FF"/>
      <w:u w:val="single"/>
    </w:rPr>
  </w:style>
  <w:style w:type="paragraph" w:customStyle="1" w:styleId="msonormal0">
    <w:name w:val="msonormal"/>
    <w:basedOn w:val="Standard"/>
    <w:rsid w:val="002552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font5">
    <w:name w:val="font5"/>
    <w:basedOn w:val="Standard"/>
    <w:rsid w:val="002552E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val="de-DE" w:eastAsia="de-DE"/>
    </w:rPr>
  </w:style>
  <w:style w:type="paragraph" w:customStyle="1" w:styleId="font6">
    <w:name w:val="font6"/>
    <w:basedOn w:val="Standard"/>
    <w:rsid w:val="002552E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u w:val="single"/>
      <w:lang w:val="de-DE" w:eastAsia="de-DE"/>
    </w:rPr>
  </w:style>
  <w:style w:type="paragraph" w:customStyle="1" w:styleId="xl70">
    <w:name w:val="xl70"/>
    <w:basedOn w:val="Standard"/>
    <w:rsid w:val="002552E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1">
    <w:name w:val="xl71"/>
    <w:basedOn w:val="Standard"/>
    <w:rsid w:val="002552EB"/>
    <w:pPr>
      <w:pBdr>
        <w:top w:val="single" w:sz="4" w:space="0" w:color="auto"/>
      </w:pBdr>
      <w:shd w:val="clear" w:color="000000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2">
    <w:name w:val="xl72"/>
    <w:basedOn w:val="Standard"/>
    <w:rsid w:val="002552EB"/>
    <w:pPr>
      <w:pBdr>
        <w:top w:val="single" w:sz="4" w:space="0" w:color="auto"/>
      </w:pBdr>
      <w:shd w:val="clear" w:color="000000" w:fill="DCE6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3">
    <w:name w:val="xl73"/>
    <w:basedOn w:val="Standard"/>
    <w:rsid w:val="002552EB"/>
    <w:pPr>
      <w:pBdr>
        <w:top w:val="single" w:sz="4" w:space="0" w:color="auto"/>
      </w:pBdr>
      <w:shd w:val="clear" w:color="000000" w:fill="DCE6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4">
    <w:name w:val="xl74"/>
    <w:basedOn w:val="Standard"/>
    <w:rsid w:val="002552EB"/>
    <w:pPr>
      <w:shd w:val="clear" w:color="000000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5">
    <w:name w:val="xl75"/>
    <w:basedOn w:val="Standard"/>
    <w:rsid w:val="002552EB"/>
    <w:pPr>
      <w:shd w:val="clear" w:color="000000" w:fill="DCE6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6">
    <w:name w:val="xl76"/>
    <w:basedOn w:val="Standard"/>
    <w:rsid w:val="002552EB"/>
    <w:pPr>
      <w:shd w:val="clear" w:color="000000" w:fill="DCE6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7">
    <w:name w:val="xl77"/>
    <w:basedOn w:val="Standard"/>
    <w:rsid w:val="002552EB"/>
    <w:pPr>
      <w:pBdr>
        <w:bottom w:val="single" w:sz="4" w:space="0" w:color="auto"/>
      </w:pBdr>
      <w:shd w:val="clear" w:color="000000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8">
    <w:name w:val="xl78"/>
    <w:basedOn w:val="Standard"/>
    <w:rsid w:val="002552EB"/>
    <w:pPr>
      <w:pBdr>
        <w:bottom w:val="single" w:sz="4" w:space="0" w:color="auto"/>
      </w:pBdr>
      <w:shd w:val="clear" w:color="000000" w:fill="DCE6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9">
    <w:name w:val="xl79"/>
    <w:basedOn w:val="Standard"/>
    <w:rsid w:val="002552EB"/>
    <w:pPr>
      <w:pBdr>
        <w:bottom w:val="single" w:sz="4" w:space="0" w:color="auto"/>
      </w:pBdr>
      <w:shd w:val="clear" w:color="000000" w:fill="DCE6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0">
    <w:name w:val="xl80"/>
    <w:basedOn w:val="Standard"/>
    <w:rsid w:val="002552EB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81">
    <w:name w:val="xl81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2">
    <w:name w:val="xl82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83">
    <w:name w:val="xl83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84">
    <w:name w:val="xl84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  <w:style w:type="paragraph" w:customStyle="1" w:styleId="xl85">
    <w:name w:val="xl85"/>
    <w:basedOn w:val="Standard"/>
    <w:rsid w:val="002552EB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86">
    <w:name w:val="xl86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7">
    <w:name w:val="xl87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88">
    <w:name w:val="xl88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9">
    <w:name w:val="xl89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90">
    <w:name w:val="xl90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91">
    <w:name w:val="xl91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92">
    <w:name w:val="xl92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de-DE" w:eastAsia="de-DE"/>
    </w:rPr>
  </w:style>
  <w:style w:type="paragraph" w:customStyle="1" w:styleId="xl93">
    <w:name w:val="xl93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94">
    <w:name w:val="xl94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  <w:lang w:val="de-DE" w:eastAsia="de-DE"/>
    </w:rPr>
  </w:style>
  <w:style w:type="paragraph" w:customStyle="1" w:styleId="xl95">
    <w:name w:val="xl95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96">
    <w:name w:val="xl96"/>
    <w:basedOn w:val="Standard"/>
    <w:rsid w:val="002552EB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97">
    <w:name w:val="xl97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98">
    <w:name w:val="xl98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  <w:style w:type="paragraph" w:customStyle="1" w:styleId="xl99">
    <w:name w:val="xl99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00">
    <w:name w:val="xl100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01">
    <w:name w:val="xl101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  <w:style w:type="paragraph" w:customStyle="1" w:styleId="xl102">
    <w:name w:val="xl102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03">
    <w:name w:val="xl103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04">
    <w:name w:val="xl104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05">
    <w:name w:val="xl105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06">
    <w:name w:val="xl106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07">
    <w:name w:val="xl107"/>
    <w:basedOn w:val="Standard"/>
    <w:rsid w:val="002552EB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108">
    <w:name w:val="xl108"/>
    <w:basedOn w:val="Standard"/>
    <w:rsid w:val="002552EB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  <w:style w:type="paragraph" w:customStyle="1" w:styleId="xl109">
    <w:name w:val="xl109"/>
    <w:basedOn w:val="Standard"/>
    <w:rsid w:val="002552EB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10">
    <w:name w:val="xl110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11">
    <w:name w:val="xl111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12">
    <w:name w:val="xl112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13">
    <w:name w:val="xl113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  <w:style w:type="paragraph" w:customStyle="1" w:styleId="xl114">
    <w:name w:val="xl114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15">
    <w:name w:val="xl115"/>
    <w:basedOn w:val="Standard"/>
    <w:rsid w:val="002552EB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16">
    <w:name w:val="xl116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17">
    <w:name w:val="xl117"/>
    <w:basedOn w:val="Standard"/>
    <w:rsid w:val="002552EB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18">
    <w:name w:val="xl118"/>
    <w:basedOn w:val="Standard"/>
    <w:rsid w:val="002552EB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  <w:style w:type="paragraph" w:customStyle="1" w:styleId="xl119">
    <w:name w:val="xl119"/>
    <w:basedOn w:val="Standard"/>
    <w:rsid w:val="002552EB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20">
    <w:name w:val="xl120"/>
    <w:basedOn w:val="Standard"/>
    <w:rsid w:val="002552EB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21">
    <w:name w:val="xl121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22">
    <w:name w:val="xl122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23">
    <w:name w:val="xl123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customStyle="1" w:styleId="xl124">
    <w:name w:val="xl124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de-DE" w:eastAsia="de-DE"/>
    </w:rPr>
  </w:style>
  <w:style w:type="paragraph" w:customStyle="1" w:styleId="xl125">
    <w:name w:val="xl125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  <w:lang w:val="de-DE" w:eastAsia="de-DE"/>
    </w:rPr>
  </w:style>
  <w:style w:type="paragraph" w:customStyle="1" w:styleId="xl126">
    <w:name w:val="xl126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i/>
      <w:iCs/>
      <w:sz w:val="24"/>
      <w:szCs w:val="24"/>
      <w:lang w:val="de-DE" w:eastAsia="de-DE"/>
    </w:rPr>
  </w:style>
  <w:style w:type="paragraph" w:customStyle="1" w:styleId="xl127">
    <w:name w:val="xl127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28">
    <w:name w:val="xl128"/>
    <w:basedOn w:val="Standard"/>
    <w:rsid w:val="002552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Kopfzeile">
    <w:name w:val="header"/>
    <w:basedOn w:val="Standard"/>
    <w:link w:val="KopfzeileZchn"/>
    <w:uiPriority w:val="99"/>
    <w:unhideWhenUsed/>
    <w:rsid w:val="006456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456F6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6456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456F6"/>
    <w:rPr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63F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63F16"/>
    <w:rPr>
      <w:rFonts w:ascii="Tahoma" w:hAnsi="Tahoma" w:cs="Tahoma"/>
      <w:sz w:val="16"/>
      <w:szCs w:val="16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5540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5540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55400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5540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55400"/>
    <w:rPr>
      <w:b/>
      <w:bCs/>
      <w:sz w:val="20"/>
      <w:szCs w:val="20"/>
      <w:lang w:val="en-US"/>
    </w:rPr>
  </w:style>
  <w:style w:type="paragraph" w:styleId="Listenabsatz">
    <w:name w:val="List Paragraph"/>
    <w:basedOn w:val="Standard"/>
    <w:uiPriority w:val="34"/>
    <w:qFormat/>
    <w:rsid w:val="00171697"/>
    <w:pPr>
      <w:ind w:left="720"/>
      <w:contextualSpacing/>
    </w:pPr>
  </w:style>
  <w:style w:type="paragraph" w:styleId="berarbeitung">
    <w:name w:val="Revision"/>
    <w:hidden/>
    <w:uiPriority w:val="99"/>
    <w:semiHidden/>
    <w:rsid w:val="0041028D"/>
    <w:pPr>
      <w:spacing w:after="0" w:line="240" w:lineRule="auto"/>
    </w:pPr>
    <w:rPr>
      <w:lang w:val="en-US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BC3888"/>
    <w:pPr>
      <w:tabs>
        <w:tab w:val="left" w:pos="454"/>
      </w:tabs>
      <w:spacing w:after="0"/>
      <w:ind w:left="454" w:hanging="454"/>
    </w:pPr>
    <w:rPr>
      <w:lang w:val="de-DE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BC38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72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8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8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14E0C7-1C68-4337-8465-4241911B94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426</Words>
  <Characters>8984</Characters>
  <Application>Microsoft Office Word</Application>
  <DocSecurity>0</DocSecurity>
  <Lines>74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an Schönherr</dc:creator>
  <cp:lastModifiedBy>Lübbert, Christoph</cp:lastModifiedBy>
  <cp:revision>4</cp:revision>
  <cp:lastPrinted>2020-06-23T17:56:00Z</cp:lastPrinted>
  <dcterms:created xsi:type="dcterms:W3CDTF">2020-09-26T10:45:00Z</dcterms:created>
  <dcterms:modified xsi:type="dcterms:W3CDTF">2020-09-26T17:25:00Z</dcterms:modified>
</cp:coreProperties>
</file>